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5E891" w14:textId="1C07F623" w:rsidR="003832B6" w:rsidRPr="008D7001" w:rsidRDefault="004132C5" w:rsidP="004132C5">
      <w:pPr>
        <w:spacing w:after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D7001">
        <w:rPr>
          <w:rFonts w:ascii="Times New Roman" w:hAnsi="Times New Roman" w:cs="Times New Roman"/>
          <w:b/>
          <w:bCs/>
          <w:sz w:val="22"/>
          <w:szCs w:val="22"/>
        </w:rPr>
        <w:t>Appendix</w:t>
      </w:r>
    </w:p>
    <w:p w14:paraId="418C291D" w14:textId="77777777" w:rsidR="00EE6327" w:rsidRPr="008D7001" w:rsidRDefault="00EE6327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262337F5" w14:textId="71DCE00C" w:rsidR="008165AE" w:rsidRPr="008D7001" w:rsidRDefault="003E1FA1" w:rsidP="00AD16D4">
      <w:pPr>
        <w:spacing w:after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D7001">
        <w:rPr>
          <w:rFonts w:ascii="Times New Roman" w:hAnsi="Times New Roman" w:cs="Times New Roman"/>
          <w:b/>
          <w:bCs/>
          <w:sz w:val="22"/>
          <w:szCs w:val="22"/>
        </w:rPr>
        <w:t xml:space="preserve">R Code for </w:t>
      </w:r>
      <w:r w:rsidR="000D4A84" w:rsidRPr="008D7001">
        <w:rPr>
          <w:rFonts w:ascii="Times New Roman" w:hAnsi="Times New Roman" w:cs="Times New Roman"/>
          <w:b/>
          <w:bCs/>
          <w:sz w:val="22"/>
          <w:szCs w:val="22"/>
        </w:rPr>
        <w:t xml:space="preserve">Gaussian Graphical </w:t>
      </w:r>
      <w:r w:rsidRPr="008D7001">
        <w:rPr>
          <w:rFonts w:ascii="Times New Roman" w:hAnsi="Times New Roman" w:cs="Times New Roman"/>
          <w:b/>
          <w:bCs/>
          <w:sz w:val="22"/>
          <w:szCs w:val="22"/>
        </w:rPr>
        <w:t xml:space="preserve">Model </w:t>
      </w:r>
      <w:r w:rsidR="000D4A84" w:rsidRPr="008D7001">
        <w:rPr>
          <w:rFonts w:ascii="Times New Roman" w:hAnsi="Times New Roman" w:cs="Times New Roman"/>
          <w:b/>
          <w:bCs/>
          <w:sz w:val="22"/>
          <w:szCs w:val="22"/>
        </w:rPr>
        <w:t xml:space="preserve">(GGM) </w:t>
      </w:r>
      <w:r w:rsidRPr="008D7001">
        <w:rPr>
          <w:rFonts w:ascii="Times New Roman" w:hAnsi="Times New Roman" w:cs="Times New Roman"/>
          <w:b/>
          <w:bCs/>
          <w:sz w:val="22"/>
          <w:szCs w:val="22"/>
        </w:rPr>
        <w:t>Estimation and Evaluation</w:t>
      </w:r>
    </w:p>
    <w:p w14:paraId="39FEB07A" w14:textId="77777777" w:rsidR="008C5268" w:rsidRPr="008D7001" w:rsidRDefault="008C5268" w:rsidP="00336C93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DAC71FA" w14:textId="57ED0BB4" w:rsidR="00435D29" w:rsidRPr="008D7001" w:rsidRDefault="008165AE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>#</w:t>
      </w:r>
      <w:r w:rsidR="003E5760" w:rsidRPr="008D7001">
        <w:rPr>
          <w:rFonts w:ascii="Times New Roman" w:hAnsi="Times New Roman" w:cs="Times New Roman"/>
          <w:sz w:val="22"/>
          <w:szCs w:val="22"/>
        </w:rPr>
        <w:t>##</w:t>
      </w:r>
      <w:r w:rsidRPr="008D7001">
        <w:rPr>
          <w:rFonts w:ascii="Times New Roman" w:hAnsi="Times New Roman" w:cs="Times New Roman"/>
          <w:sz w:val="22"/>
          <w:szCs w:val="22"/>
        </w:rPr>
        <w:t xml:space="preserve"> Power analysis</w:t>
      </w:r>
      <w:r w:rsidR="009033EF" w:rsidRPr="008D7001">
        <w:rPr>
          <w:rFonts w:ascii="Times New Roman" w:hAnsi="Times New Roman" w:cs="Times New Roman"/>
          <w:sz w:val="22"/>
          <w:szCs w:val="22"/>
        </w:rPr>
        <w:t xml:space="preserve"> for GGM</w:t>
      </w:r>
      <w:r w:rsidR="003E5760" w:rsidRPr="008D7001">
        <w:rPr>
          <w:rFonts w:ascii="Times New Roman" w:hAnsi="Times New Roman" w:cs="Times New Roman"/>
          <w:sz w:val="22"/>
          <w:szCs w:val="22"/>
        </w:rPr>
        <w:t xml:space="preserve"> ###</w:t>
      </w:r>
    </w:p>
    <w:p w14:paraId="10CB2374" w14:textId="6BE29656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r w:rsidRPr="008D7001">
        <w:rPr>
          <w:rFonts w:ascii="Times New Roman" w:hAnsi="Times New Roman" w:cs="Times New Roman"/>
          <w:sz w:val="22"/>
          <w:szCs w:val="22"/>
        </w:rPr>
        <w:t>ggmpower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powerly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 w:rsidRPr="008D7001">
        <w:rPr>
          <w:rFonts w:ascii="Times New Roman" w:hAnsi="Times New Roman" w:cs="Times New Roman"/>
          <w:sz w:val="22"/>
          <w:szCs w:val="22"/>
        </w:rPr>
        <w:t>range_lower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100, </w:t>
      </w:r>
    </w:p>
    <w:p w14:paraId="5C1BD3F5" w14:textId="6EAE46C4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range_upper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300, </w:t>
      </w:r>
    </w:p>
    <w:p w14:paraId="329F4E66" w14:textId="2EDDD234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samples = 100, </w:t>
      </w:r>
    </w:p>
    <w:p w14:paraId="248F6437" w14:textId="0ED5D841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replications = 500, </w:t>
      </w:r>
    </w:p>
    <w:p w14:paraId="2C045E8F" w14:textId="3CD5F467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measure =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sen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", </w:t>
      </w:r>
    </w:p>
    <w:p w14:paraId="3EAC5FDA" w14:textId="770DF57F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measure_value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0.8, </w:t>
      </w:r>
    </w:p>
    <w:p w14:paraId="75E6081B" w14:textId="77777777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statistic = "power",</w:t>
      </w:r>
    </w:p>
    <w:p w14:paraId="14D1F2D1" w14:textId="77777777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statistic_value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0.8,</w:t>
      </w:r>
    </w:p>
    <w:p w14:paraId="555CEAE8" w14:textId="77777777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boots = 10000,</w:t>
      </w:r>
    </w:p>
    <w:p w14:paraId="68AC9BD9" w14:textId="77777777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model =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ggm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",</w:t>
      </w:r>
    </w:p>
    <w:p w14:paraId="40E3BE4E" w14:textId="2FB6538B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nodes = 10,</w:t>
      </w:r>
    </w:p>
    <w:p w14:paraId="7033B8A5" w14:textId="00AFD929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density = 0.25) </w:t>
      </w:r>
    </w:p>
    <w:p w14:paraId="0B3F8D0D" w14:textId="77777777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>summary(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ggmpower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)</w:t>
      </w:r>
    </w:p>
    <w:p w14:paraId="2012EFFC" w14:textId="77777777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gramStart"/>
      <w:r w:rsidRPr="008D7001">
        <w:rPr>
          <w:rFonts w:ascii="Times New Roman" w:hAnsi="Times New Roman" w:cs="Times New Roman"/>
          <w:sz w:val="22"/>
          <w:szCs w:val="22"/>
        </w:rPr>
        <w:t>plot(</w:t>
      </w:r>
      <w:proofErr w:type="spellStart"/>
      <w:proofErr w:type="gramEnd"/>
      <w:r w:rsidRPr="008D7001">
        <w:rPr>
          <w:rFonts w:ascii="Times New Roman" w:hAnsi="Times New Roman" w:cs="Times New Roman"/>
          <w:sz w:val="22"/>
          <w:szCs w:val="22"/>
        </w:rPr>
        <w:t>ggmpower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, step=1)</w:t>
      </w:r>
    </w:p>
    <w:p w14:paraId="118D5C3C" w14:textId="77777777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gramStart"/>
      <w:r w:rsidRPr="008D7001">
        <w:rPr>
          <w:rFonts w:ascii="Times New Roman" w:hAnsi="Times New Roman" w:cs="Times New Roman"/>
          <w:sz w:val="22"/>
          <w:szCs w:val="22"/>
        </w:rPr>
        <w:t>plot(</w:t>
      </w:r>
      <w:proofErr w:type="spellStart"/>
      <w:proofErr w:type="gramEnd"/>
      <w:r w:rsidRPr="008D7001">
        <w:rPr>
          <w:rFonts w:ascii="Times New Roman" w:hAnsi="Times New Roman" w:cs="Times New Roman"/>
          <w:sz w:val="22"/>
          <w:szCs w:val="22"/>
        </w:rPr>
        <w:t>ggmpower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, step=2)</w:t>
      </w:r>
    </w:p>
    <w:p w14:paraId="73DB2637" w14:textId="77181A6C" w:rsidR="00336C93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gramStart"/>
      <w:r w:rsidRPr="008D7001">
        <w:rPr>
          <w:rFonts w:ascii="Times New Roman" w:hAnsi="Times New Roman" w:cs="Times New Roman"/>
          <w:sz w:val="22"/>
          <w:szCs w:val="22"/>
        </w:rPr>
        <w:t>plot(</w:t>
      </w:r>
      <w:proofErr w:type="spellStart"/>
      <w:proofErr w:type="gramEnd"/>
      <w:r w:rsidRPr="008D7001">
        <w:rPr>
          <w:rFonts w:ascii="Times New Roman" w:hAnsi="Times New Roman" w:cs="Times New Roman"/>
          <w:sz w:val="22"/>
          <w:szCs w:val="22"/>
        </w:rPr>
        <w:t>ggmpower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, step=3)</w:t>
      </w:r>
    </w:p>
    <w:p w14:paraId="3F87FA0B" w14:textId="77777777" w:rsidR="008C5268" w:rsidRPr="008D7001" w:rsidRDefault="008C5268" w:rsidP="008C5268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0085115" w14:textId="51DA0AA8" w:rsidR="003E1FA1" w:rsidRPr="008D7001" w:rsidRDefault="003E1FA1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>#</w:t>
      </w:r>
      <w:r w:rsidR="003E5760" w:rsidRPr="008D7001">
        <w:rPr>
          <w:rFonts w:ascii="Times New Roman" w:hAnsi="Times New Roman" w:cs="Times New Roman"/>
          <w:sz w:val="22"/>
          <w:szCs w:val="22"/>
        </w:rPr>
        <w:t>##</w:t>
      </w:r>
      <w:r w:rsidRPr="008D7001">
        <w:rPr>
          <w:rFonts w:ascii="Times New Roman" w:hAnsi="Times New Roman" w:cs="Times New Roman"/>
          <w:sz w:val="22"/>
          <w:szCs w:val="22"/>
        </w:rPr>
        <w:t xml:space="preserve"> Estimate </w:t>
      </w:r>
      <w:r w:rsidR="009033EF" w:rsidRPr="008D7001">
        <w:rPr>
          <w:rFonts w:ascii="Times New Roman" w:hAnsi="Times New Roman" w:cs="Times New Roman"/>
          <w:sz w:val="22"/>
          <w:szCs w:val="22"/>
        </w:rPr>
        <w:t>GGM</w:t>
      </w:r>
      <w:r w:rsidR="003E5760" w:rsidRPr="008D7001">
        <w:rPr>
          <w:rFonts w:ascii="Times New Roman" w:hAnsi="Times New Roman" w:cs="Times New Roman"/>
          <w:sz w:val="22"/>
          <w:szCs w:val="22"/>
        </w:rPr>
        <w:t xml:space="preserve"> ###</w:t>
      </w:r>
    </w:p>
    <w:p w14:paraId="5B74B475" w14:textId="5537BF59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r w:rsidRPr="008D7001">
        <w:rPr>
          <w:rFonts w:ascii="Times New Roman" w:hAnsi="Times New Roman" w:cs="Times New Roman"/>
          <w:sz w:val="22"/>
          <w:szCs w:val="22"/>
        </w:rPr>
        <w:t>ggm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ggm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vars, estimator = "FIML", optimizer =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nlminb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",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storedata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=TRUE) %&gt;% </w:t>
      </w:r>
    </w:p>
    <w:p w14:paraId="273BC37F" w14:textId="55AF3395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</w:t>
      </w:r>
      <w:r w:rsidR="00215B06" w:rsidRPr="008D7001">
        <w:rPr>
          <w:rFonts w:ascii="Times New Roman" w:hAnsi="Times New Roman" w:cs="Times New Roman"/>
          <w:sz w:val="22"/>
          <w:szCs w:val="22"/>
        </w:rPr>
        <w:tab/>
        <w:t xml:space="preserve">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runmodel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%&gt;% </w:t>
      </w:r>
    </w:p>
    <w:p w14:paraId="3AC7B48E" w14:textId="1EBDCD76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="00215B06" w:rsidRPr="008D7001">
        <w:rPr>
          <w:rFonts w:ascii="Times New Roman" w:hAnsi="Times New Roman" w:cs="Times New Roman"/>
          <w:sz w:val="22"/>
          <w:szCs w:val="22"/>
        </w:rPr>
        <w:tab/>
      </w:r>
      <w:r w:rsidRPr="008D7001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prune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 xml:space="preserve">alpha = 0.05) %&gt;% </w:t>
      </w:r>
    </w:p>
    <w:p w14:paraId="1A668820" w14:textId="727FDB1E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="00215B06" w:rsidRPr="008D7001">
        <w:rPr>
          <w:rFonts w:ascii="Times New Roman" w:hAnsi="Times New Roman" w:cs="Times New Roman"/>
          <w:sz w:val="22"/>
          <w:szCs w:val="22"/>
        </w:rPr>
        <w:tab/>
      </w:r>
      <w:r w:rsidRPr="008D700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stepup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criterion =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bic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") %&gt;%</w:t>
      </w:r>
    </w:p>
    <w:p w14:paraId="6A80F39D" w14:textId="34FC7F5F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</w:t>
      </w:r>
      <w:r w:rsidR="00215B06" w:rsidRPr="008D7001">
        <w:rPr>
          <w:rFonts w:ascii="Times New Roman" w:hAnsi="Times New Roman" w:cs="Times New Roman"/>
          <w:sz w:val="22"/>
          <w:szCs w:val="22"/>
        </w:rPr>
        <w:tab/>
        <w:t xml:space="preserve">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prune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alpha = 0.05)</w:t>
      </w:r>
    </w:p>
    <w:p w14:paraId="618E929D" w14:textId="77777777" w:rsidR="00435D29" w:rsidRPr="008D7001" w:rsidRDefault="00435D29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FBDF4AE" w14:textId="26D3750E" w:rsidR="003E1FA1" w:rsidRPr="008D7001" w:rsidRDefault="003E1FA1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>#</w:t>
      </w:r>
      <w:r w:rsidR="00435D29" w:rsidRPr="008D7001">
        <w:rPr>
          <w:rFonts w:ascii="Times New Roman" w:hAnsi="Times New Roman" w:cs="Times New Roman"/>
          <w:sz w:val="22"/>
          <w:szCs w:val="22"/>
        </w:rPr>
        <w:t>##</w:t>
      </w:r>
      <w:r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="00A73663" w:rsidRPr="008D7001">
        <w:rPr>
          <w:rFonts w:ascii="Times New Roman" w:hAnsi="Times New Roman" w:cs="Times New Roman"/>
          <w:sz w:val="22"/>
          <w:szCs w:val="22"/>
        </w:rPr>
        <w:t>Assess</w:t>
      </w:r>
      <w:r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="009033EF" w:rsidRPr="008D7001">
        <w:rPr>
          <w:rFonts w:ascii="Times New Roman" w:hAnsi="Times New Roman" w:cs="Times New Roman"/>
          <w:sz w:val="22"/>
          <w:szCs w:val="22"/>
        </w:rPr>
        <w:t>GGM</w:t>
      </w:r>
      <w:r w:rsidRPr="008D7001">
        <w:rPr>
          <w:rFonts w:ascii="Times New Roman" w:hAnsi="Times New Roman" w:cs="Times New Roman"/>
          <w:sz w:val="22"/>
          <w:szCs w:val="22"/>
        </w:rPr>
        <w:t xml:space="preserve"> parameters </w:t>
      </w:r>
      <w:r w:rsidR="00435D29" w:rsidRPr="008D7001">
        <w:rPr>
          <w:rFonts w:ascii="Times New Roman" w:hAnsi="Times New Roman" w:cs="Times New Roman"/>
          <w:sz w:val="22"/>
          <w:szCs w:val="22"/>
        </w:rPr>
        <w:t>###</w:t>
      </w:r>
    </w:p>
    <w:p w14:paraId="37D25AF0" w14:textId="64F70489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r w:rsidRPr="008D7001">
        <w:rPr>
          <w:rFonts w:ascii="Times New Roman" w:hAnsi="Times New Roman" w:cs="Times New Roman"/>
          <w:sz w:val="22"/>
          <w:szCs w:val="22"/>
        </w:rPr>
        <w:t>ggm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%&gt;% print</w:t>
      </w:r>
    </w:p>
    <w:p w14:paraId="028148AD" w14:textId="29B61F5A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r w:rsidRPr="008D7001">
        <w:rPr>
          <w:rFonts w:ascii="Times New Roman" w:hAnsi="Times New Roman" w:cs="Times New Roman"/>
          <w:sz w:val="22"/>
          <w:szCs w:val="22"/>
        </w:rPr>
        <w:t>ggm</w:t>
      </w:r>
      <w:proofErr w:type="spellEnd"/>
      <w:r w:rsidR="00B11971"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Pr="008D7001">
        <w:rPr>
          <w:rFonts w:ascii="Times New Roman" w:hAnsi="Times New Roman" w:cs="Times New Roman"/>
          <w:sz w:val="22"/>
          <w:szCs w:val="22"/>
        </w:rPr>
        <w:t>%&gt;% parameters</w:t>
      </w:r>
    </w:p>
    <w:p w14:paraId="34CDB7C4" w14:textId="3D0BEBBE" w:rsidR="00336C93" w:rsidRPr="008D7001" w:rsidRDefault="00B11971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>omega</w:t>
      </w:r>
      <w:r w:rsidR="00336C93" w:rsidRPr="008D7001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r w:rsidR="00336C93" w:rsidRPr="008D7001">
        <w:rPr>
          <w:rFonts w:ascii="Times New Roman" w:hAnsi="Times New Roman" w:cs="Times New Roman"/>
          <w:sz w:val="22"/>
          <w:szCs w:val="22"/>
        </w:rPr>
        <w:t>ggm</w:t>
      </w:r>
      <w:proofErr w:type="spellEnd"/>
      <w:r w:rsidR="00336C93" w:rsidRPr="008D7001">
        <w:rPr>
          <w:rFonts w:ascii="Times New Roman" w:hAnsi="Times New Roman" w:cs="Times New Roman"/>
          <w:sz w:val="22"/>
          <w:szCs w:val="22"/>
        </w:rPr>
        <w:t xml:space="preserve"> %&gt;% </w:t>
      </w:r>
      <w:proofErr w:type="spellStart"/>
      <w:r w:rsidR="00336C93" w:rsidRPr="008D7001">
        <w:rPr>
          <w:rFonts w:ascii="Times New Roman" w:hAnsi="Times New Roman" w:cs="Times New Roman"/>
          <w:sz w:val="22"/>
          <w:szCs w:val="22"/>
        </w:rPr>
        <w:t>getmatrix</w:t>
      </w:r>
      <w:proofErr w:type="spellEnd"/>
      <w:r w:rsidR="00336C93" w:rsidRPr="008D7001">
        <w:rPr>
          <w:rFonts w:ascii="Times New Roman" w:hAnsi="Times New Roman" w:cs="Times New Roman"/>
          <w:sz w:val="22"/>
          <w:szCs w:val="22"/>
        </w:rPr>
        <w:t>("omega")</w:t>
      </w:r>
    </w:p>
    <w:p w14:paraId="6730023A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9F820F9" w14:textId="758E1C4B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>### Bootstrap GGM ###</w:t>
      </w:r>
    </w:p>
    <w:p w14:paraId="0F159EFE" w14:textId="27B2ED18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bootstraps &lt;-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pbmclapply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1:1000, function(x) {</w:t>
      </w:r>
    </w:p>
    <w:p w14:paraId="4B812208" w14:textId="7685B540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bootstrapped_model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&lt;- </w:t>
      </w:r>
    </w:p>
    <w:p w14:paraId="340369BE" w14:textId="1C1FD9E9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ggm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gramEnd"/>
    </w:p>
    <w:p w14:paraId="01FC79E4" w14:textId="175C8808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vars [sample(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1:nrow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(vars), 160,</w:t>
      </w:r>
    </w:p>
    <w:p w14:paraId="4DDCC777" w14:textId="1E8BE096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           replace = FALSE)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, ]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,</w:t>
      </w:r>
    </w:p>
    <w:p w14:paraId="29DCFD72" w14:textId="1401C4EB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estimator = "FIML", </w:t>
      </w:r>
    </w:p>
    <w:p w14:paraId="1DF3C766" w14:textId="58CCAC77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optimizer =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nlminb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", </w:t>
      </w:r>
    </w:p>
    <w:p w14:paraId="2C354463" w14:textId="2EB536FC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storedata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=TRUE) %&gt;% </w:t>
      </w:r>
    </w:p>
    <w:p w14:paraId="128D4383" w14:textId="3AA2484C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runmodel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%&gt;% </w:t>
      </w:r>
    </w:p>
    <w:p w14:paraId="5063BF3F" w14:textId="1DEB6EAD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lastRenderedPageBreak/>
        <w:t xml:space="preserve"> 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prune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alpha = 0.05) %&gt;%</w:t>
      </w:r>
    </w:p>
    <w:p w14:paraId="1DACB8BE" w14:textId="13444796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stepup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criterion =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bic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") %&gt;% </w:t>
      </w:r>
    </w:p>
    <w:p w14:paraId="0638173C" w14:textId="342C370E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prune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alpha = 0.05)</w:t>
      </w:r>
    </w:p>
    <w:p w14:paraId="30E013D7" w14:textId="4CAB6575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return(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bootstrapped_model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)</w:t>
      </w:r>
    </w:p>
    <w:p w14:paraId="1F65FE0B" w14:textId="104897D5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>},</w:t>
      </w:r>
    </w:p>
    <w:p w14:paraId="26CFA4CB" w14:textId="237316AE" w:rsidR="00085944" w:rsidRPr="008D7001" w:rsidRDefault="00085944" w:rsidP="00085944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r w:rsidRPr="008D7001">
        <w:rPr>
          <w:rFonts w:ascii="Times New Roman" w:hAnsi="Times New Roman" w:cs="Times New Roman"/>
          <w:sz w:val="22"/>
          <w:szCs w:val="22"/>
        </w:rPr>
        <w:t>mc.cores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detectCores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) - 2)</w:t>
      </w:r>
    </w:p>
    <w:p w14:paraId="629F07B9" w14:textId="77777777" w:rsidR="00085944" w:rsidRPr="008D7001" w:rsidRDefault="00085944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CEA0FA7" w14:textId="64A570A7" w:rsidR="003E5760" w:rsidRPr="008D7001" w:rsidRDefault="003E1FA1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>#</w:t>
      </w:r>
      <w:r w:rsidR="00336C93" w:rsidRPr="008D7001">
        <w:rPr>
          <w:rFonts w:ascii="Times New Roman" w:hAnsi="Times New Roman" w:cs="Times New Roman"/>
          <w:sz w:val="22"/>
          <w:szCs w:val="22"/>
        </w:rPr>
        <w:t>##</w:t>
      </w:r>
      <w:r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="00467D40" w:rsidRPr="008D7001">
        <w:rPr>
          <w:rFonts w:ascii="Times New Roman" w:hAnsi="Times New Roman" w:cs="Times New Roman"/>
          <w:sz w:val="22"/>
          <w:szCs w:val="22"/>
        </w:rPr>
        <w:t>Visualize</w:t>
      </w:r>
      <w:r w:rsidR="009161E9"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="00A73663" w:rsidRPr="008D7001">
        <w:rPr>
          <w:rFonts w:ascii="Times New Roman" w:hAnsi="Times New Roman" w:cs="Times New Roman"/>
          <w:sz w:val="22"/>
          <w:szCs w:val="22"/>
        </w:rPr>
        <w:t xml:space="preserve">GGM </w:t>
      </w:r>
      <w:r w:rsidRPr="008D7001">
        <w:rPr>
          <w:rFonts w:ascii="Times New Roman" w:hAnsi="Times New Roman" w:cs="Times New Roman"/>
          <w:sz w:val="22"/>
          <w:szCs w:val="22"/>
        </w:rPr>
        <w:t>network structure</w:t>
      </w:r>
      <w:r w:rsidR="00336C93" w:rsidRPr="008D7001">
        <w:rPr>
          <w:rFonts w:ascii="Times New Roman" w:hAnsi="Times New Roman" w:cs="Times New Roman"/>
          <w:sz w:val="22"/>
          <w:szCs w:val="22"/>
        </w:rPr>
        <w:t xml:space="preserve"> ###</w:t>
      </w:r>
    </w:p>
    <w:p w14:paraId="2DE8E81E" w14:textId="3ECF30F9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labels &lt;-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c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"CRP", "HOMA-IR", "HDL", "TRIGLYC", "CT", "DEP", "ANX", "PTS", "PA", "DIET")</w:t>
      </w:r>
    </w:p>
    <w:p w14:paraId="5B1D93A0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965B339" w14:textId="1FF1994C" w:rsidR="00336C93" w:rsidRPr="008D7001" w:rsidRDefault="00336C93" w:rsidP="004A2BFA">
      <w:pPr>
        <w:spacing w:after="0"/>
        <w:ind w:left="990" w:hanging="99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groups &lt;-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c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Immunometabolic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biomarkers",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Immunometabolic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biomarkers",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Immunometabolic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biomarkers",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Immunometabolic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biomarkers", "Early adversity",</w:t>
      </w:r>
      <w:r w:rsidR="00D0432E"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Pr="008D7001">
        <w:rPr>
          <w:rFonts w:ascii="Times New Roman" w:hAnsi="Times New Roman" w:cs="Times New Roman"/>
          <w:sz w:val="22"/>
          <w:szCs w:val="22"/>
        </w:rPr>
        <w:t xml:space="preserve">"Mental health symptoms", "Mental health symptoms", "Mental health symptoms", "Health behaviors", "Health behaviors")    </w:t>
      </w:r>
    </w:p>
    <w:p w14:paraId="0D995991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37823D9" w14:textId="752AAF51" w:rsidR="00336C93" w:rsidRPr="008D7001" w:rsidRDefault="00336C93" w:rsidP="008C5268">
      <w:pPr>
        <w:spacing w:after="0"/>
        <w:ind w:left="990" w:hanging="99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names &lt;-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c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"C-reactive protein", "Insulin resistance", "HDL cholesterol", "Triglycerides", "Childhood trauma", "Depressive</w:t>
      </w:r>
      <w:r w:rsidR="004A2BFA"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Pr="008D7001">
        <w:rPr>
          <w:rFonts w:ascii="Times New Roman" w:hAnsi="Times New Roman" w:cs="Times New Roman"/>
          <w:sz w:val="22"/>
          <w:szCs w:val="22"/>
        </w:rPr>
        <w:t>symptoms", "Anxious symptoms", "Posttraumatic stress symptoms",</w:t>
      </w:r>
      <w:r w:rsidR="004A2BFA" w:rsidRPr="008D7001">
        <w:rPr>
          <w:rFonts w:ascii="Times New Roman" w:hAnsi="Times New Roman" w:cs="Times New Roman"/>
          <w:sz w:val="22"/>
          <w:szCs w:val="22"/>
        </w:rPr>
        <w:t xml:space="preserve"> “</w:t>
      </w:r>
      <w:r w:rsidRPr="008D7001">
        <w:rPr>
          <w:rFonts w:ascii="Times New Roman" w:hAnsi="Times New Roman" w:cs="Times New Roman"/>
          <w:sz w:val="22"/>
          <w:szCs w:val="22"/>
        </w:rPr>
        <w:t>Physical activity", "Diet quality")</w:t>
      </w:r>
    </w:p>
    <w:p w14:paraId="23041659" w14:textId="7A60CEB2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qgraph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omega,</w:t>
      </w:r>
    </w:p>
    <w:p w14:paraId="40A2D9C9" w14:textId="37A2B9AC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labels = labels, </w:t>
      </w:r>
    </w:p>
    <w:p w14:paraId="4289C671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label.cex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1,</w:t>
      </w:r>
    </w:p>
    <w:p w14:paraId="3A8EAF66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label.prop</w:t>
      </w:r>
      <w:proofErr w:type="spellEnd"/>
      <w:proofErr w:type="gramEnd"/>
      <w:r w:rsidRPr="008D7001">
        <w:rPr>
          <w:rFonts w:ascii="Times New Roman" w:hAnsi="Times New Roman" w:cs="Times New Roman"/>
          <w:sz w:val="22"/>
          <w:szCs w:val="22"/>
        </w:rPr>
        <w:t xml:space="preserve"> = 0.8, </w:t>
      </w:r>
    </w:p>
    <w:p w14:paraId="0EEBA770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label.scale</w:t>
      </w:r>
      <w:proofErr w:type="spellEnd"/>
      <w:proofErr w:type="gramEnd"/>
      <w:r w:rsidRPr="008D7001">
        <w:rPr>
          <w:rFonts w:ascii="Times New Roman" w:hAnsi="Times New Roman" w:cs="Times New Roman"/>
          <w:sz w:val="22"/>
          <w:szCs w:val="22"/>
        </w:rPr>
        <w:t xml:space="preserve"> = F,</w:t>
      </w:r>
    </w:p>
    <w:p w14:paraId="01831CD4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label.scale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.equal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T,</w:t>
      </w:r>
    </w:p>
    <w:p w14:paraId="1DF599C7" w14:textId="2BAE270E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edge.labels</w:t>
      </w:r>
      <w:proofErr w:type="spellEnd"/>
      <w:proofErr w:type="gramEnd"/>
      <w:r w:rsidRPr="008D7001">
        <w:rPr>
          <w:rFonts w:ascii="Times New Roman" w:hAnsi="Times New Roman" w:cs="Times New Roman"/>
          <w:sz w:val="22"/>
          <w:szCs w:val="22"/>
        </w:rPr>
        <w:t xml:space="preserve"> = F, </w:t>
      </w:r>
    </w:p>
    <w:p w14:paraId="721939F0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groups = groups,</w:t>
      </w:r>
    </w:p>
    <w:p w14:paraId="4CD09EF1" w14:textId="448B60DE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nodeNames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names,</w:t>
      </w:r>
    </w:p>
    <w:p w14:paraId="7A6E5140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layout = "spring",</w:t>
      </w:r>
    </w:p>
    <w:p w14:paraId="752FEBF3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theme = "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Borkulo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",</w:t>
      </w:r>
    </w:p>
    <w:p w14:paraId="4A7BB21A" w14:textId="1F0EFEE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legend = T, </w:t>
      </w:r>
    </w:p>
    <w:p w14:paraId="066C6DC9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legend.cex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0.6,</w:t>
      </w:r>
    </w:p>
    <w:p w14:paraId="08BC5F6F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legend.mode</w:t>
      </w:r>
      <w:proofErr w:type="spellEnd"/>
      <w:proofErr w:type="gramEnd"/>
      <w:r w:rsidRPr="008D7001">
        <w:rPr>
          <w:rFonts w:ascii="Times New Roman" w:hAnsi="Times New Roman" w:cs="Times New Roman"/>
          <w:sz w:val="22"/>
          <w:szCs w:val="22"/>
        </w:rPr>
        <w:t xml:space="preserve"> = 'style2',</w:t>
      </w:r>
    </w:p>
    <w:p w14:paraId="3DA5EDA1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layoutOffset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c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-.17,0),</w:t>
      </w:r>
    </w:p>
    <w:p w14:paraId="219A1E32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layoutScale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c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1, 0.65),</w:t>
      </w:r>
    </w:p>
    <w:p w14:paraId="30851C70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repulsion = 0.93,</w:t>
      </w:r>
    </w:p>
    <w:p w14:paraId="7DA0B7F8" w14:textId="78B9D339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color = c("lavender","lightblue2","dodgerblue2","orange1"), </w:t>
      </w:r>
    </w:p>
    <w:p w14:paraId="19BEA9A5" w14:textId="0BE92673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width = 9.2, </w:t>
      </w:r>
    </w:p>
    <w:p w14:paraId="427EDEDB" w14:textId="0A74BD1B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height = 7, </w:t>
      </w:r>
    </w:p>
    <w:p w14:paraId="18384F14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filetype="pdf",</w:t>
      </w:r>
    </w:p>
    <w:p w14:paraId="433E6BBC" w14:textId="57284E20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filename = "Figure1.pdf")</w:t>
      </w:r>
    </w:p>
    <w:p w14:paraId="4CB7F159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5264906" w14:textId="499C78D9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### </w:t>
      </w:r>
      <w:r w:rsidR="00D0432E" w:rsidRPr="008D7001">
        <w:rPr>
          <w:rFonts w:ascii="Times New Roman" w:hAnsi="Times New Roman" w:cs="Times New Roman"/>
          <w:sz w:val="22"/>
          <w:szCs w:val="22"/>
        </w:rPr>
        <w:t>V</w:t>
      </w:r>
      <w:r w:rsidRPr="008D7001">
        <w:rPr>
          <w:rFonts w:ascii="Times New Roman" w:hAnsi="Times New Roman" w:cs="Times New Roman"/>
          <w:sz w:val="22"/>
          <w:szCs w:val="22"/>
        </w:rPr>
        <w:t>isualize GGM centrality indices ###</w:t>
      </w:r>
    </w:p>
    <w:p w14:paraId="3154B889" w14:textId="0AFD6921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>pdf("FigureS1.pdf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",width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=9.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2,height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=7)</w:t>
      </w:r>
    </w:p>
    <w:p w14:paraId="1A381E56" w14:textId="1B8AF7AE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r w:rsidRPr="008D7001">
        <w:rPr>
          <w:rFonts w:ascii="Times New Roman" w:hAnsi="Times New Roman" w:cs="Times New Roman"/>
          <w:sz w:val="22"/>
          <w:szCs w:val="22"/>
        </w:rPr>
        <w:t>full_centrality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centralityPlot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 xml:space="preserve">omega, </w:t>
      </w:r>
    </w:p>
    <w:p w14:paraId="75F0966A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lastRenderedPageBreak/>
        <w:t xml:space="preserve">               scale = "z-scores", </w:t>
      </w:r>
    </w:p>
    <w:p w14:paraId="29C76429" w14:textId="34E48A8E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labels = </w:t>
      </w:r>
      <w:r w:rsidR="0018566F" w:rsidRPr="008D7001">
        <w:rPr>
          <w:rFonts w:ascii="Times New Roman" w:hAnsi="Times New Roman" w:cs="Times New Roman"/>
          <w:sz w:val="22"/>
          <w:szCs w:val="22"/>
        </w:rPr>
        <w:t>names</w:t>
      </w:r>
      <w:r w:rsidRPr="008D7001">
        <w:rPr>
          <w:rFonts w:ascii="Times New Roman" w:hAnsi="Times New Roman" w:cs="Times New Roman"/>
          <w:sz w:val="22"/>
          <w:szCs w:val="22"/>
        </w:rPr>
        <w:t xml:space="preserve">,  </w:t>
      </w:r>
    </w:p>
    <w:p w14:paraId="615A31EA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print=TRUE,</w:t>
      </w:r>
    </w:p>
    <w:p w14:paraId="5C39C09D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theme_bw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T,</w:t>
      </w:r>
    </w:p>
    <w:p w14:paraId="2E9F2260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r w:rsidRPr="008D7001">
        <w:rPr>
          <w:rFonts w:ascii="Times New Roman" w:hAnsi="Times New Roman" w:cs="Times New Roman"/>
          <w:sz w:val="22"/>
          <w:szCs w:val="22"/>
        </w:rPr>
        <w:t>orderBy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 xml:space="preserve"> = "Strength",</w:t>
      </w:r>
    </w:p>
    <w:p w14:paraId="29F68076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sz w:val="22"/>
          <w:szCs w:val="22"/>
        </w:rPr>
        <w:t xml:space="preserve">               include = </w:t>
      </w:r>
      <w:proofErr w:type="gramStart"/>
      <w:r w:rsidRPr="008D7001">
        <w:rPr>
          <w:rFonts w:ascii="Times New Roman" w:hAnsi="Times New Roman" w:cs="Times New Roman"/>
          <w:sz w:val="22"/>
          <w:szCs w:val="22"/>
        </w:rPr>
        <w:t>c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"Strength", "Closeness", "Betweenness"))</w:t>
      </w:r>
    </w:p>
    <w:p w14:paraId="27F41A6E" w14:textId="70AB028F" w:rsidR="009033EF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8D7001">
        <w:rPr>
          <w:rFonts w:ascii="Times New Roman" w:hAnsi="Times New Roman" w:cs="Times New Roman"/>
          <w:sz w:val="22"/>
          <w:szCs w:val="22"/>
        </w:rPr>
        <w:t>dev.off</w:t>
      </w:r>
      <w:proofErr w:type="spellEnd"/>
      <w:r w:rsidRPr="008D7001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8D7001">
        <w:rPr>
          <w:rFonts w:ascii="Times New Roman" w:hAnsi="Times New Roman" w:cs="Times New Roman"/>
          <w:sz w:val="22"/>
          <w:szCs w:val="22"/>
        </w:rPr>
        <w:t>)</w:t>
      </w:r>
    </w:p>
    <w:p w14:paraId="1FBC62E2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FA52C87" w14:textId="77777777" w:rsidR="00336C93" w:rsidRPr="008D7001" w:rsidRDefault="00336C93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AD4D57A" w14:textId="02F2F292" w:rsidR="00AC2D72" w:rsidRPr="008D7001" w:rsidRDefault="00AC2D72" w:rsidP="00336C93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C44CB51" w14:textId="77777777" w:rsidR="00AC2D72" w:rsidRPr="008D7001" w:rsidRDefault="00AC2D72" w:rsidP="00AC2D72">
      <w:pPr>
        <w:jc w:val="center"/>
        <w:rPr>
          <w:rFonts w:ascii="Times New Roman" w:hAnsi="Times New Roman" w:cs="Times New Roman"/>
          <w:sz w:val="22"/>
          <w:szCs w:val="22"/>
        </w:rPr>
        <w:sectPr w:rsidR="00AC2D72" w:rsidRPr="008D7001" w:rsidSect="0020486B">
          <w:headerReference w:type="default" r:id="rId6"/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0FDE7B" w14:textId="73526D66" w:rsidR="00A1665D" w:rsidRDefault="00AC2D72" w:rsidP="00BD4934">
      <w:pPr>
        <w:jc w:val="center"/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s</w:t>
      </w:r>
    </w:p>
    <w:tbl>
      <w:tblPr>
        <w:tblW w:w="11626" w:type="dxa"/>
        <w:tblInd w:w="-5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5"/>
        <w:gridCol w:w="2389"/>
        <w:gridCol w:w="2391"/>
        <w:gridCol w:w="2389"/>
        <w:gridCol w:w="2392"/>
      </w:tblGrid>
      <w:tr w:rsidR="00486708" w:rsidRPr="002C482B" w14:paraId="286BA7A4" w14:textId="77777777" w:rsidTr="00BD4934">
        <w:trPr>
          <w:trHeight w:val="418"/>
        </w:trPr>
        <w:tc>
          <w:tcPr>
            <w:tcW w:w="11626" w:type="dxa"/>
            <w:gridSpan w:val="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7671D" w14:textId="7F77A7CE" w:rsidR="00AD16D4" w:rsidRPr="002C482B" w:rsidRDefault="00AD16D4" w:rsidP="00BD493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pplemental Table S1</w:t>
            </w: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. Descriptive statistic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missingnes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or </w:t>
            </w: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the 10 modeled variabl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cross the two LIFE study groups.</w:t>
            </w:r>
          </w:p>
        </w:tc>
      </w:tr>
      <w:tr w:rsidR="00BD4934" w:rsidRPr="002C482B" w14:paraId="6688F50F" w14:textId="77777777" w:rsidTr="00BD4934">
        <w:trPr>
          <w:trHeight w:val="242"/>
        </w:trPr>
        <w:tc>
          <w:tcPr>
            <w:tcW w:w="206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B0BD4" w14:textId="77777777" w:rsidR="00AD16D4" w:rsidRPr="002C482B" w:rsidRDefault="00AD16D4" w:rsidP="00BD493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80" w:type="dxa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13A41" w14:textId="31DCA324" w:rsidR="00AD16D4" w:rsidRPr="002C482B" w:rsidRDefault="00AD16D4" w:rsidP="00E47F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arly life stress </w:t>
            </w:r>
            <w:r w:rsidR="00C3042D">
              <w:rPr>
                <w:rFonts w:ascii="Times New Roman" w:hAnsi="Times New Roman" w:cs="Times New Roman"/>
                <w:sz w:val="22"/>
                <w:szCs w:val="22"/>
              </w:rPr>
              <w:t xml:space="preserve">grou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867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="004867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48670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8)</w:t>
            </w:r>
          </w:p>
        </w:tc>
        <w:tc>
          <w:tcPr>
            <w:tcW w:w="4781" w:type="dxa"/>
            <w:gridSpan w:val="2"/>
            <w:tcBorders>
              <w:top w:val="single" w:sz="4" w:space="0" w:color="auto"/>
            </w:tcBorders>
            <w:vAlign w:val="center"/>
          </w:tcPr>
          <w:p w14:paraId="5494ABA0" w14:textId="3A4DD458" w:rsidR="00AD16D4" w:rsidRPr="002C482B" w:rsidRDefault="00C3042D" w:rsidP="00E47F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 group</w:t>
            </w:r>
            <w:r w:rsidR="00AD16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D16D4" w:rsidRPr="004867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="004867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D16D4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48670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D16D4">
              <w:rPr>
                <w:rFonts w:ascii="Times New Roman" w:hAnsi="Times New Roman" w:cs="Times New Roman"/>
                <w:sz w:val="22"/>
                <w:szCs w:val="22"/>
              </w:rPr>
              <w:t>82)</w:t>
            </w:r>
          </w:p>
        </w:tc>
      </w:tr>
      <w:tr w:rsidR="00BD4934" w:rsidRPr="002C482B" w14:paraId="6BF816F7" w14:textId="77777777" w:rsidTr="00BD4934">
        <w:trPr>
          <w:trHeight w:val="323"/>
        </w:trPr>
        <w:tc>
          <w:tcPr>
            <w:tcW w:w="206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E3BC8" w14:textId="77777777" w:rsidR="00AD16D4" w:rsidRPr="002C482B" w:rsidRDefault="00AD16D4" w:rsidP="00BD493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840C0" w14:textId="77777777" w:rsidR="00AD16D4" w:rsidRPr="002C482B" w:rsidRDefault="00AD16D4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2C482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vAlign w:val="center"/>
          </w:tcPr>
          <w:p w14:paraId="0698B81B" w14:textId="77777777" w:rsidR="00AD16D4" w:rsidRPr="002C482B" w:rsidRDefault="00AD16D4" w:rsidP="00E47F4F">
            <w:pPr>
              <w:spacing w:after="0" w:line="240" w:lineRule="auto"/>
              <w:ind w:left="8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 xml:space="preserve"> Missing (%)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2BDB99AF" w14:textId="20F1A4F4" w:rsidR="00AD16D4" w:rsidRPr="002C482B" w:rsidRDefault="00AD16D4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2C482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3990E" w14:textId="6C52A344" w:rsidR="00AD16D4" w:rsidRPr="002C482B" w:rsidRDefault="00AD16D4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 xml:space="preserve"> Missing (%)</w:t>
            </w:r>
          </w:p>
        </w:tc>
      </w:tr>
      <w:tr w:rsidR="00BD4934" w:rsidRPr="002C482B" w14:paraId="756B1E45" w14:textId="77777777" w:rsidTr="00BD4934">
        <w:trPr>
          <w:trHeight w:val="521"/>
        </w:trPr>
        <w:tc>
          <w:tcPr>
            <w:tcW w:w="206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5F13A" w14:textId="77777777" w:rsidR="00AD16D4" w:rsidRPr="002C482B" w:rsidRDefault="00AD16D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1. C-reactive protein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3FC56" w14:textId="368D59E3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2.95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3.30</w:t>
            </w:r>
          </w:p>
        </w:tc>
        <w:tc>
          <w:tcPr>
            <w:tcW w:w="2391" w:type="dxa"/>
            <w:tcBorders>
              <w:top w:val="single" w:sz="4" w:space="0" w:color="auto"/>
            </w:tcBorders>
            <w:vAlign w:val="center"/>
          </w:tcPr>
          <w:p w14:paraId="370446E9" w14:textId="510B0A74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0.85%)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3A21200D" w14:textId="1800E446" w:rsidR="00AD16D4" w:rsidRPr="00BD4934" w:rsidRDefault="00486708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4934">
              <w:rPr>
                <w:rFonts w:ascii="Times New Roman" w:hAnsi="Times New Roman" w:cs="Times New Roman"/>
                <w:sz w:val="22"/>
                <w:szCs w:val="22"/>
              </w:rPr>
              <w:t>2.32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94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77089" w14:textId="2970FF55" w:rsidR="00AD16D4" w:rsidRPr="00BD4934" w:rsidRDefault="00486708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49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BD4934" w:rsidRPr="002C482B" w14:paraId="031BE776" w14:textId="77777777" w:rsidTr="00BD4934">
        <w:trPr>
          <w:trHeight w:val="521"/>
        </w:trPr>
        <w:tc>
          <w:tcPr>
            <w:tcW w:w="206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52C30" w14:textId="77777777" w:rsidR="00AD16D4" w:rsidRPr="002C482B" w:rsidRDefault="00AD16D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2. Insulin resistance</w:t>
            </w:r>
          </w:p>
        </w:tc>
        <w:tc>
          <w:tcPr>
            <w:tcW w:w="238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CEF4E" w14:textId="67BE3B78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4.04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0.45</w:t>
            </w:r>
          </w:p>
        </w:tc>
        <w:tc>
          <w:tcPr>
            <w:tcW w:w="2391" w:type="dxa"/>
            <w:vAlign w:val="center"/>
          </w:tcPr>
          <w:p w14:paraId="49E529D9" w14:textId="1B0512A3" w:rsidR="00AD16D4" w:rsidRPr="00486708" w:rsidRDefault="00BD4934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.54%)</w:t>
            </w:r>
          </w:p>
        </w:tc>
        <w:tc>
          <w:tcPr>
            <w:tcW w:w="2389" w:type="dxa"/>
            <w:vAlign w:val="center"/>
          </w:tcPr>
          <w:p w14:paraId="7783519B" w14:textId="254F8A15" w:rsidR="00AD16D4" w:rsidRPr="00486708" w:rsidRDefault="00486708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5 ± 8.20</w:t>
            </w:r>
          </w:p>
        </w:tc>
        <w:tc>
          <w:tcPr>
            <w:tcW w:w="23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E971B" w14:textId="3BB3D0F4" w:rsidR="00AD16D4" w:rsidRPr="00486708" w:rsidRDefault="00486708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2.44%)</w:t>
            </w:r>
          </w:p>
        </w:tc>
      </w:tr>
      <w:tr w:rsidR="00BD4934" w:rsidRPr="002C482B" w14:paraId="62302EAF" w14:textId="77777777" w:rsidTr="00BD4934">
        <w:trPr>
          <w:trHeight w:val="521"/>
        </w:trPr>
        <w:tc>
          <w:tcPr>
            <w:tcW w:w="206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556F" w14:textId="77777777" w:rsidR="00AD16D4" w:rsidRPr="002C482B" w:rsidRDefault="00AD16D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3. HDL cholesterol</w:t>
            </w:r>
          </w:p>
        </w:tc>
        <w:tc>
          <w:tcPr>
            <w:tcW w:w="238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96CAD" w14:textId="07FC5AEA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52.60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3.87</w:t>
            </w:r>
          </w:p>
        </w:tc>
        <w:tc>
          <w:tcPr>
            <w:tcW w:w="2391" w:type="dxa"/>
            <w:vAlign w:val="center"/>
          </w:tcPr>
          <w:p w14:paraId="6DAB0229" w14:textId="5FC250E4" w:rsidR="00AD16D4" w:rsidRPr="00486708" w:rsidRDefault="00BD4934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.54%)</w:t>
            </w:r>
          </w:p>
        </w:tc>
        <w:tc>
          <w:tcPr>
            <w:tcW w:w="2389" w:type="dxa"/>
            <w:vAlign w:val="center"/>
          </w:tcPr>
          <w:p w14:paraId="547ECC84" w14:textId="706CEA76" w:rsidR="00AD16D4" w:rsidRPr="00486708" w:rsidRDefault="00486708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41 ± 13.60</w:t>
            </w:r>
          </w:p>
        </w:tc>
        <w:tc>
          <w:tcPr>
            <w:tcW w:w="23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8B3E7" w14:textId="1F958252" w:rsidR="00AD16D4" w:rsidRPr="00486708" w:rsidRDefault="004B310A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3.36%)</w:t>
            </w:r>
          </w:p>
        </w:tc>
      </w:tr>
      <w:tr w:rsidR="00BD4934" w:rsidRPr="002C482B" w14:paraId="0B15B898" w14:textId="77777777" w:rsidTr="00BD4934">
        <w:trPr>
          <w:trHeight w:val="521"/>
        </w:trPr>
        <w:tc>
          <w:tcPr>
            <w:tcW w:w="206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BDA32" w14:textId="77777777" w:rsidR="00AD16D4" w:rsidRPr="002C482B" w:rsidRDefault="00AD16D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4. Triglycerides</w:t>
            </w:r>
          </w:p>
        </w:tc>
        <w:tc>
          <w:tcPr>
            <w:tcW w:w="238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E9C36" w14:textId="77388132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90.95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41.32</w:t>
            </w:r>
          </w:p>
        </w:tc>
        <w:tc>
          <w:tcPr>
            <w:tcW w:w="2391" w:type="dxa"/>
            <w:vAlign w:val="center"/>
          </w:tcPr>
          <w:p w14:paraId="056B9A9D" w14:textId="185D38E4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2.54%)</w:t>
            </w:r>
          </w:p>
        </w:tc>
        <w:tc>
          <w:tcPr>
            <w:tcW w:w="2389" w:type="dxa"/>
            <w:vAlign w:val="center"/>
          </w:tcPr>
          <w:p w14:paraId="0C172818" w14:textId="211F5EA3" w:rsidR="00AD16D4" w:rsidRPr="00486708" w:rsidRDefault="00486708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32 ± 40.03</w:t>
            </w:r>
          </w:p>
        </w:tc>
        <w:tc>
          <w:tcPr>
            <w:tcW w:w="23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9D6E4" w14:textId="02EEA5E1" w:rsidR="00AD16D4" w:rsidRPr="00486708" w:rsidRDefault="004B310A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3.36%)</w:t>
            </w:r>
          </w:p>
        </w:tc>
      </w:tr>
      <w:tr w:rsidR="00BD4934" w:rsidRPr="002C482B" w14:paraId="0AA82C87" w14:textId="77777777" w:rsidTr="00BD4934">
        <w:trPr>
          <w:trHeight w:val="521"/>
        </w:trPr>
        <w:tc>
          <w:tcPr>
            <w:tcW w:w="206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76234" w14:textId="77777777" w:rsidR="00BD4934" w:rsidRPr="002C482B" w:rsidRDefault="00BD493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5. Childhood trauma</w:t>
            </w:r>
          </w:p>
        </w:tc>
        <w:tc>
          <w:tcPr>
            <w:tcW w:w="238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F4D91" w14:textId="4DC15239" w:rsidR="00BD4934" w:rsidRPr="00486708" w:rsidRDefault="00BD4934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65.42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9.65</w:t>
            </w:r>
          </w:p>
        </w:tc>
        <w:tc>
          <w:tcPr>
            <w:tcW w:w="2391" w:type="dxa"/>
            <w:vAlign w:val="center"/>
          </w:tcPr>
          <w:p w14:paraId="5D2F83FF" w14:textId="1CBBC519" w:rsidR="00BD4934" w:rsidRPr="00486708" w:rsidRDefault="00BD4934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2389" w:type="dxa"/>
            <w:vAlign w:val="center"/>
          </w:tcPr>
          <w:p w14:paraId="02E7C30E" w14:textId="31A74E17" w:rsidR="00BD4934" w:rsidRPr="00486708" w:rsidRDefault="00BD4934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20 ± 3.11</w:t>
            </w:r>
          </w:p>
        </w:tc>
        <w:tc>
          <w:tcPr>
            <w:tcW w:w="23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29567" w14:textId="63E85493" w:rsidR="00BD4934" w:rsidRPr="00486708" w:rsidRDefault="00BD4934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3F5F"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</w:tr>
      <w:tr w:rsidR="00BD4934" w:rsidRPr="002C482B" w14:paraId="0002E2CE" w14:textId="77777777" w:rsidTr="00BD4934">
        <w:trPr>
          <w:trHeight w:val="521"/>
        </w:trPr>
        <w:tc>
          <w:tcPr>
            <w:tcW w:w="206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0DBAE" w14:textId="77777777" w:rsidR="00BD4934" w:rsidRPr="002C482B" w:rsidRDefault="00BD493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6. Depressive symptoms</w:t>
            </w:r>
          </w:p>
        </w:tc>
        <w:tc>
          <w:tcPr>
            <w:tcW w:w="238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89B99" w14:textId="0C7C46AD" w:rsidR="00BD4934" w:rsidRPr="00486708" w:rsidRDefault="00BD4934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7.78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1.10</w:t>
            </w:r>
          </w:p>
        </w:tc>
        <w:tc>
          <w:tcPr>
            <w:tcW w:w="2391" w:type="dxa"/>
            <w:vAlign w:val="center"/>
          </w:tcPr>
          <w:p w14:paraId="1235F9F4" w14:textId="05559F70" w:rsidR="00BD4934" w:rsidRPr="00486708" w:rsidRDefault="00BD4934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2389" w:type="dxa"/>
            <w:vAlign w:val="center"/>
          </w:tcPr>
          <w:p w14:paraId="3BC2B00D" w14:textId="16B018E4" w:rsidR="00BD4934" w:rsidRPr="00486708" w:rsidRDefault="00BD4934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6.15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4.41</w:t>
            </w:r>
          </w:p>
        </w:tc>
        <w:tc>
          <w:tcPr>
            <w:tcW w:w="23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8B538" w14:textId="48C67F7D" w:rsidR="00BD4934" w:rsidRPr="00486708" w:rsidRDefault="00BD4934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3F5F"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</w:tr>
      <w:tr w:rsidR="00BD4934" w:rsidRPr="002C482B" w14:paraId="65A4887A" w14:textId="77777777" w:rsidTr="00BD4934">
        <w:trPr>
          <w:trHeight w:val="521"/>
        </w:trPr>
        <w:tc>
          <w:tcPr>
            <w:tcW w:w="206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3A067" w14:textId="77777777" w:rsidR="00BD4934" w:rsidRPr="002C482B" w:rsidRDefault="00BD493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7. Anxious symptoms</w:t>
            </w:r>
          </w:p>
        </w:tc>
        <w:tc>
          <w:tcPr>
            <w:tcW w:w="238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D3F4D" w14:textId="7CB7A596" w:rsidR="00BD4934" w:rsidRPr="00486708" w:rsidRDefault="00BD4934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6.98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6.71</w:t>
            </w:r>
          </w:p>
        </w:tc>
        <w:tc>
          <w:tcPr>
            <w:tcW w:w="2391" w:type="dxa"/>
            <w:vAlign w:val="center"/>
          </w:tcPr>
          <w:p w14:paraId="18A230E8" w14:textId="621EC6BF" w:rsidR="00BD4934" w:rsidRPr="00486708" w:rsidRDefault="00BD4934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  <w:tc>
          <w:tcPr>
            <w:tcW w:w="2389" w:type="dxa"/>
            <w:vAlign w:val="center"/>
          </w:tcPr>
          <w:p w14:paraId="213AFD0A" w14:textId="2C5865A0" w:rsidR="00BD4934" w:rsidRPr="00486708" w:rsidRDefault="00BD4934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3.05</w:t>
            </w:r>
          </w:p>
        </w:tc>
        <w:tc>
          <w:tcPr>
            <w:tcW w:w="23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A2A6B" w14:textId="13FFDB4F" w:rsidR="00BD4934" w:rsidRPr="00486708" w:rsidRDefault="00BD4934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3F5F">
              <w:rPr>
                <w:rFonts w:ascii="Times New Roman" w:hAnsi="Times New Roman" w:cs="Times New Roman"/>
                <w:sz w:val="22"/>
                <w:szCs w:val="22"/>
              </w:rPr>
              <w:t>0 (0.00%)</w:t>
            </w:r>
          </w:p>
        </w:tc>
      </w:tr>
      <w:tr w:rsidR="00BD4934" w:rsidRPr="002C482B" w14:paraId="0F9EEE16" w14:textId="77777777" w:rsidTr="00BD4934">
        <w:trPr>
          <w:trHeight w:val="521"/>
        </w:trPr>
        <w:tc>
          <w:tcPr>
            <w:tcW w:w="206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4AA3A" w14:textId="77777777" w:rsidR="00AD16D4" w:rsidRPr="002C482B" w:rsidRDefault="00AD16D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8. Posttraumatic stress symptoms</w:t>
            </w:r>
          </w:p>
        </w:tc>
        <w:tc>
          <w:tcPr>
            <w:tcW w:w="238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36137" w14:textId="563F87CF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9.65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5.73</w:t>
            </w:r>
          </w:p>
        </w:tc>
        <w:tc>
          <w:tcPr>
            <w:tcW w:w="2391" w:type="dxa"/>
            <w:vAlign w:val="center"/>
          </w:tcPr>
          <w:p w14:paraId="63455544" w14:textId="5A9BF7BC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11.86%)</w:t>
            </w:r>
          </w:p>
        </w:tc>
        <w:tc>
          <w:tcPr>
            <w:tcW w:w="2389" w:type="dxa"/>
            <w:vAlign w:val="center"/>
          </w:tcPr>
          <w:p w14:paraId="75E50D2F" w14:textId="5E4A047D" w:rsidR="00AD16D4" w:rsidRPr="00486708" w:rsidRDefault="004B310A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4.13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6.47</w:t>
            </w:r>
          </w:p>
        </w:tc>
        <w:tc>
          <w:tcPr>
            <w:tcW w:w="23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7AB19" w14:textId="0229D614" w:rsidR="00AD16D4" w:rsidRPr="00486708" w:rsidRDefault="004B310A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7.32%)</w:t>
            </w:r>
          </w:p>
        </w:tc>
      </w:tr>
      <w:tr w:rsidR="00BD4934" w:rsidRPr="002C482B" w14:paraId="617E0508" w14:textId="77777777" w:rsidTr="00BD4934">
        <w:trPr>
          <w:trHeight w:val="521"/>
        </w:trPr>
        <w:tc>
          <w:tcPr>
            <w:tcW w:w="206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8666" w14:textId="77777777" w:rsidR="00AD16D4" w:rsidRPr="002C482B" w:rsidRDefault="00AD16D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9. Physical activity</w:t>
            </w:r>
          </w:p>
        </w:tc>
        <w:tc>
          <w:tcPr>
            <w:tcW w:w="238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0F109" w14:textId="589B05A7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2.92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2391" w:type="dxa"/>
            <w:vAlign w:val="center"/>
          </w:tcPr>
          <w:p w14:paraId="53BBDB62" w14:textId="4DA70FC9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10.17%)</w:t>
            </w:r>
          </w:p>
        </w:tc>
        <w:tc>
          <w:tcPr>
            <w:tcW w:w="2389" w:type="dxa"/>
            <w:vAlign w:val="center"/>
          </w:tcPr>
          <w:p w14:paraId="68DC14D8" w14:textId="4E34B421" w:rsidR="00AD16D4" w:rsidRPr="00486708" w:rsidRDefault="004B310A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23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87EEE" w14:textId="0B8D4F8E" w:rsidR="00AD16D4" w:rsidRPr="00486708" w:rsidRDefault="004B310A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6.10%)</w:t>
            </w:r>
          </w:p>
        </w:tc>
      </w:tr>
      <w:tr w:rsidR="00BD4934" w:rsidRPr="002C482B" w14:paraId="51170D4C" w14:textId="77777777" w:rsidTr="00BD4934">
        <w:trPr>
          <w:trHeight w:val="521"/>
        </w:trPr>
        <w:tc>
          <w:tcPr>
            <w:tcW w:w="206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3E3E4" w14:textId="77777777" w:rsidR="00AD16D4" w:rsidRPr="002C482B" w:rsidRDefault="00AD16D4" w:rsidP="00BD4934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>10. Diet quality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A6F74" w14:textId="56EF355F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52.04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3.23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vAlign w:val="center"/>
          </w:tcPr>
          <w:p w14:paraId="7DB295DF" w14:textId="7C473EC1" w:rsidR="00AD16D4" w:rsidRPr="00486708" w:rsidRDefault="004B310A" w:rsidP="00E47F4F">
            <w:pPr>
              <w:spacing w:after="0" w:line="240" w:lineRule="auto"/>
              <w:ind w:left="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38.14%)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472C78F5" w14:textId="31DF601E" w:rsidR="00AD16D4" w:rsidRPr="00486708" w:rsidRDefault="004B310A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57.04</w:t>
            </w:r>
            <w:r w:rsidR="001A093C" w:rsidRPr="00BD493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1A09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10A">
              <w:rPr>
                <w:rFonts w:ascii="Times New Roman" w:hAnsi="Times New Roman" w:cs="Times New Roman"/>
                <w:sz w:val="22"/>
                <w:szCs w:val="22"/>
              </w:rPr>
              <w:t>11.04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92CE4" w14:textId="15740164" w:rsidR="00AD16D4" w:rsidRPr="00486708" w:rsidRDefault="004B310A" w:rsidP="00E47F4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BD4934">
              <w:rPr>
                <w:rFonts w:ascii="Times New Roman" w:hAnsi="Times New Roman" w:cs="Times New Roman"/>
                <w:sz w:val="22"/>
                <w:szCs w:val="22"/>
              </w:rPr>
              <w:t xml:space="preserve"> (32.93%)</w:t>
            </w:r>
          </w:p>
        </w:tc>
      </w:tr>
      <w:tr w:rsidR="00486708" w:rsidRPr="002C482B" w14:paraId="6DF193DA" w14:textId="77777777" w:rsidTr="00BD4934">
        <w:trPr>
          <w:trHeight w:val="17"/>
        </w:trPr>
        <w:tc>
          <w:tcPr>
            <w:tcW w:w="11626" w:type="dxa"/>
            <w:gridSpan w:val="5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5F193" w14:textId="28A4A6CF" w:rsidR="00AD16D4" w:rsidRPr="002C482B" w:rsidRDefault="00AD16D4" w:rsidP="00BD493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482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e</w:t>
            </w:r>
            <w:r w:rsidRPr="002C482B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two study groups were combined </w:t>
            </w:r>
            <w:r w:rsidR="00486708">
              <w:rPr>
                <w:rFonts w:ascii="Times New Roman" w:hAnsi="Times New Roman" w:cs="Times New Roman"/>
                <w:sz w:val="22"/>
                <w:szCs w:val="22"/>
              </w:rPr>
              <w:t xml:space="preserve">in </w:t>
            </w:r>
            <w:r w:rsidR="00EC1A5C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C3042D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EC1A5C">
              <w:rPr>
                <w:rFonts w:ascii="Times New Roman" w:hAnsi="Times New Roman" w:cs="Times New Roman"/>
                <w:sz w:val="22"/>
                <w:szCs w:val="22"/>
              </w:rPr>
              <w:t xml:space="preserve">aussian </w:t>
            </w:r>
            <w:r w:rsidR="00C3042D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EC1A5C">
              <w:rPr>
                <w:rFonts w:ascii="Times New Roman" w:hAnsi="Times New Roman" w:cs="Times New Roman"/>
                <w:sz w:val="22"/>
                <w:szCs w:val="22"/>
              </w:rPr>
              <w:t>raphical models</w:t>
            </w:r>
            <w:r w:rsidR="00486708">
              <w:rPr>
                <w:rFonts w:ascii="Times New Roman" w:hAnsi="Times New Roman" w:cs="Times New Roman"/>
                <w:sz w:val="22"/>
                <w:szCs w:val="22"/>
              </w:rPr>
              <w:t xml:space="preserve">. Sensitivity analyses indicated that adjusting for study group did not meaningfully impact network model results (see Supplemental Table S2 and Figure S1). </w:t>
            </w:r>
          </w:p>
        </w:tc>
      </w:tr>
    </w:tbl>
    <w:p w14:paraId="50E558FD" w14:textId="77777777" w:rsidR="00AD16D4" w:rsidRPr="008D7001" w:rsidRDefault="00AD16D4" w:rsidP="008D7001">
      <w:pPr>
        <w:rPr>
          <w:rFonts w:ascii="Times New Roman" w:hAnsi="Times New Roman" w:cs="Times New Roman"/>
          <w:sz w:val="22"/>
          <w:szCs w:val="22"/>
        </w:rPr>
      </w:pPr>
    </w:p>
    <w:p w14:paraId="06A0251F" w14:textId="77777777" w:rsidR="00A1665D" w:rsidRPr="008D7001" w:rsidRDefault="00A1665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D7001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E344EA8" w14:textId="77777777" w:rsidR="003E1FA1" w:rsidRPr="008D7001" w:rsidRDefault="003E1FA1" w:rsidP="00AC2D72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3589" w:type="dxa"/>
        <w:tblInd w:w="-5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0"/>
        <w:gridCol w:w="1258"/>
        <w:gridCol w:w="1259"/>
        <w:gridCol w:w="1259"/>
        <w:gridCol w:w="1259"/>
        <w:gridCol w:w="1258"/>
        <w:gridCol w:w="1259"/>
        <w:gridCol w:w="1259"/>
        <w:gridCol w:w="1259"/>
        <w:gridCol w:w="1259"/>
      </w:tblGrid>
      <w:tr w:rsidR="008D7001" w:rsidRPr="008D7001" w14:paraId="694A31B2" w14:textId="77777777" w:rsidTr="00046D81">
        <w:trPr>
          <w:trHeight w:val="427"/>
        </w:trPr>
        <w:tc>
          <w:tcPr>
            <w:tcW w:w="13589" w:type="dxa"/>
            <w:gridSpan w:val="10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579B0" w14:textId="17214AE6" w:rsidR="00AC2D72" w:rsidRPr="008D7001" w:rsidRDefault="00A1665D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Supplemental </w:t>
            </w:r>
            <w:r w:rsidR="00AC2D72" w:rsidRPr="008D7001">
              <w:rPr>
                <w:rFonts w:ascii="Times New Roman" w:hAnsi="Times New Roman" w:cs="Times New Roman"/>
                <w:sz w:val="22"/>
                <w:szCs w:val="22"/>
              </w:rPr>
              <w:t>Table S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C2D72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. Estimated undirected partial correlations and bootstrap inclusion probabilities for the pruned </w:t>
            </w:r>
            <w:r w:rsidR="005955FA" w:rsidRPr="008D7001">
              <w:rPr>
                <w:rFonts w:ascii="Times New Roman" w:hAnsi="Times New Roman" w:cs="Times New Roman"/>
                <w:sz w:val="22"/>
                <w:szCs w:val="22"/>
              </w:rPr>
              <w:t>Gaussian</w:t>
            </w:r>
            <w:r w:rsidR="00AC2D72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graphical model (GGM) without adjusting for study group (</w:t>
            </w:r>
            <w:r w:rsidR="00AC2D72" w:rsidRPr="008D700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="00AC2D72" w:rsidRPr="008D7001">
              <w:rPr>
                <w:rFonts w:ascii="Times New Roman" w:hAnsi="Times New Roman" w:cs="Times New Roman"/>
                <w:sz w:val="22"/>
                <w:szCs w:val="22"/>
              </w:rPr>
              <w:t>=200).</w:t>
            </w:r>
          </w:p>
        </w:tc>
      </w:tr>
      <w:tr w:rsidR="009334D7" w:rsidRPr="00486708" w14:paraId="073BA1D0" w14:textId="77777777" w:rsidTr="009334D7">
        <w:trPr>
          <w:trHeight w:val="50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174EB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F53DB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D565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75F8D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99896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8FB4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C4BC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019B1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67A64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EEB2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9.</w:t>
            </w:r>
          </w:p>
        </w:tc>
      </w:tr>
      <w:tr w:rsidR="009334D7" w:rsidRPr="00BD4934" w14:paraId="50734B9D" w14:textId="77777777" w:rsidTr="009334D7">
        <w:trPr>
          <w:trHeight w:val="508"/>
        </w:trPr>
        <w:tc>
          <w:tcPr>
            <w:tcW w:w="22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B5838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1. C-reactive protein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423E6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21A4E" w14:textId="20B6E732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7DD74" w14:textId="18F8ED5E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7910B" w14:textId="44695BF0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42E09" w14:textId="50D632D8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6DD58" w14:textId="2457A15D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65D26" w14:textId="7730C08C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04F07" w14:textId="5026AFBD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47951" w14:textId="72841501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4D7" w:rsidRPr="00BD4934" w14:paraId="2348684E" w14:textId="77777777" w:rsidTr="009334D7">
        <w:trPr>
          <w:trHeight w:val="508"/>
        </w:trPr>
        <w:tc>
          <w:tcPr>
            <w:tcW w:w="2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8B3BA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2. Insulin resistance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3E3C7" w14:textId="32BC2F05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6*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610D9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14093" w14:textId="2C670835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74F3F" w14:textId="1292FFAB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809DD" w14:textId="19D81B10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F454A" w14:textId="7ADA0AAA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21832" w14:textId="4BBF0971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74114" w14:textId="42C99DFF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89354" w14:textId="6FF27043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334D7" w:rsidRPr="00BD4934" w14:paraId="744341B0" w14:textId="77777777" w:rsidTr="009334D7">
        <w:trPr>
          <w:trHeight w:val="508"/>
        </w:trPr>
        <w:tc>
          <w:tcPr>
            <w:tcW w:w="2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63B19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3. HDL cholesterol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601DA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1E4E1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-.23 ± .06**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68008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A62C9" w14:textId="795F5BE2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C957C" w14:textId="2FC6D17C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F7A89" w14:textId="00A407AB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C8DFF" w14:textId="5AE0E452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03A43" w14:textId="1800343E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8193E" w14:textId="6A85544E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4D7" w:rsidRPr="00BD4934" w14:paraId="44B7FD7C" w14:textId="77777777" w:rsidTr="009334D7">
        <w:trPr>
          <w:trHeight w:val="508"/>
        </w:trPr>
        <w:tc>
          <w:tcPr>
            <w:tcW w:w="2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0348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4. Triglycerides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6D538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EAD0B" w14:textId="704A86D4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6**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167D3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8C18C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60507" w14:textId="0E5BFB3D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BD068" w14:textId="1480056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71115" w14:textId="3C6BF418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70A4D" w14:textId="34264D30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3043D" w14:textId="07A0854B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4D7" w:rsidRPr="00BD4934" w14:paraId="617199AB" w14:textId="77777777" w:rsidTr="009334D7">
        <w:trPr>
          <w:trHeight w:val="508"/>
        </w:trPr>
        <w:tc>
          <w:tcPr>
            <w:tcW w:w="2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44467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5. Childhood trauma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112C3" w14:textId="44F1AC2A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99989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3D650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1A815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A127C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3E541" w14:textId="3FAAF2BB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ED005" w14:textId="493CE1B0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F2EC0" w14:textId="79799B04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15AE9" w14:textId="26E6A5F6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4D7" w:rsidRPr="00BD4934" w14:paraId="70A92683" w14:textId="77777777" w:rsidTr="009334D7">
        <w:trPr>
          <w:trHeight w:val="508"/>
        </w:trPr>
        <w:tc>
          <w:tcPr>
            <w:tcW w:w="2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11DF2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6. Depressive symptoms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6AB2D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1A428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35EF5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EC155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BBC1B" w14:textId="0666AB97" w:rsidR="00344B8B" w:rsidRPr="008D7001" w:rsidRDefault="007B31C6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.20 ± .06**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C5D08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9D419" w14:textId="62A46A3C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A94E8" w14:textId="2D3B9A8A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F493E" w14:textId="49DFE406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334D7" w:rsidRPr="00BD4934" w14:paraId="4D8AE77F" w14:textId="77777777" w:rsidTr="009334D7">
        <w:trPr>
          <w:trHeight w:val="508"/>
        </w:trPr>
        <w:tc>
          <w:tcPr>
            <w:tcW w:w="2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75AF7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7. Anxious symptoms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97471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51487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15416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3B00D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5B752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67B0A" w14:textId="2BD17BA6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5**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AF597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C7C38" w14:textId="424F5AE2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64C6E" w14:textId="1F09495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4D7" w:rsidRPr="00BD4934" w14:paraId="566B0F30" w14:textId="77777777" w:rsidTr="009334D7">
        <w:trPr>
          <w:trHeight w:val="508"/>
        </w:trPr>
        <w:tc>
          <w:tcPr>
            <w:tcW w:w="2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FCC99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8. Posttraumatic stress symptoms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90523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6FDB5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FFB78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F0807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3E1C9" w14:textId="6560C579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9D5C8" w14:textId="4C84AAC4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6**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B1393" w14:textId="18980C0E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7*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AD7E7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9892B" w14:textId="358EDA2C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334D7" w:rsidRPr="00BD4934" w14:paraId="3EDA05CE" w14:textId="77777777" w:rsidTr="009334D7">
        <w:trPr>
          <w:trHeight w:val="508"/>
        </w:trPr>
        <w:tc>
          <w:tcPr>
            <w:tcW w:w="2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28F6F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9. Physical activity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57DDA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9D696" w14:textId="1C132950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-.2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6**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9E96D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CB628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4F6A2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67BC4" w14:textId="2E8C835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-.1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70305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B912F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DA505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4D7" w:rsidRPr="00BD4934" w14:paraId="387E5669" w14:textId="77777777" w:rsidTr="009334D7">
        <w:trPr>
          <w:trHeight w:val="508"/>
        </w:trPr>
        <w:tc>
          <w:tcPr>
            <w:tcW w:w="226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D7C0A" w14:textId="77777777" w:rsidR="00344B8B" w:rsidRPr="008D7001" w:rsidRDefault="00344B8B" w:rsidP="005214A5">
            <w:pPr>
              <w:spacing w:after="0" w:line="240" w:lineRule="auto"/>
              <w:ind w:left="263" w:hanging="263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10. Diet quality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C5B0E" w14:textId="30F27621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-.2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± .08*</w:t>
            </w:r>
            <w:r w:rsidR="007B31C6" w:rsidRPr="008D700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E169A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60F27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012A7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84F15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EBE3C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4C2F5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835EE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9A7C8" w14:textId="77777777" w:rsidR="00344B8B" w:rsidRPr="008D7001" w:rsidRDefault="00344B8B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BD4934" w:rsidRPr="00BD4934" w14:paraId="7C84E62C" w14:textId="77777777" w:rsidTr="00046D81">
        <w:trPr>
          <w:trHeight w:val="19"/>
        </w:trPr>
        <w:tc>
          <w:tcPr>
            <w:tcW w:w="13589" w:type="dxa"/>
            <w:gridSpan w:val="10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5CE36" w14:textId="76F06932" w:rsidR="00AC2D72" w:rsidRPr="008D7001" w:rsidRDefault="00AC2D72" w:rsidP="005214A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700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e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344B8B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This table shows results for </w:t>
            </w:r>
            <w:r w:rsidR="00C3042D"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="00344B8B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sensitivity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analysis</w:t>
            </w:r>
            <w:r w:rsidR="00344B8B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475E9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to assess </w:t>
            </w:r>
            <w:r w:rsidR="00AA4C14" w:rsidRPr="008D7001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8475E9" w:rsidRPr="008D7001">
              <w:rPr>
                <w:rFonts w:ascii="Times New Roman" w:hAnsi="Times New Roman" w:cs="Times New Roman"/>
                <w:sz w:val="22"/>
                <w:szCs w:val="22"/>
              </w:rPr>
              <w:t>f the network structure changed when study group (</w:t>
            </w:r>
            <w:r w:rsidR="00AA4C14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i.e., the </w:t>
            </w:r>
            <w:r w:rsidR="008475E9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presence or absence of </w:t>
            </w:r>
            <w:r w:rsidR="00C7430B">
              <w:rPr>
                <w:rFonts w:ascii="Times New Roman" w:hAnsi="Times New Roman" w:cs="Times New Roman"/>
                <w:sz w:val="22"/>
                <w:szCs w:val="22"/>
              </w:rPr>
              <w:t>moderate-severe</w:t>
            </w:r>
            <w:r w:rsidR="00C7430B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475E9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early life stress) was not globally </w:t>
            </w:r>
            <w:proofErr w:type="spellStart"/>
            <w:r w:rsidR="008475E9" w:rsidRPr="008D7001">
              <w:rPr>
                <w:rFonts w:ascii="Times New Roman" w:hAnsi="Times New Roman" w:cs="Times New Roman"/>
                <w:sz w:val="22"/>
                <w:szCs w:val="22"/>
              </w:rPr>
              <w:t>residualized</w:t>
            </w:r>
            <w:proofErr w:type="spellEnd"/>
            <w:r w:rsidR="008475E9"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 out of analytic variables. 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 xml:space="preserve">The lower triangle shows partial correlations (edges) and accompanying standard errors retained in the pruned network model (visualized in Figure 1). Edges with </w:t>
            </w:r>
            <w:r w:rsidRPr="008D700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&gt;.05 were fixed to zero during model estimation. HDL = high-density lipoprotein. *</w:t>
            </w:r>
            <w:r w:rsidRPr="008D700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&lt;0.05, **</w:t>
            </w:r>
            <w:r w:rsidRPr="008D700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&lt;0.01, ***</w:t>
            </w:r>
            <w:r w:rsidRPr="008D700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8D700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3092DD3B" w14:textId="77777777" w:rsidR="00AC2D72" w:rsidRPr="008D7001" w:rsidRDefault="00AC2D72" w:rsidP="00AC2D72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75E04A1" w14:textId="4AB552C6" w:rsidR="00AC2D72" w:rsidRPr="008D7001" w:rsidRDefault="00AC2D7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D7001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9355C5C" w14:textId="0BEF42DE" w:rsidR="00AC2D72" w:rsidRPr="008D7001" w:rsidRDefault="00AC2D72" w:rsidP="00AC2D72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D7001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Figures</w:t>
      </w:r>
    </w:p>
    <w:p w14:paraId="65DB03E3" w14:textId="152016E2" w:rsidR="008377DD" w:rsidRPr="008D7001" w:rsidRDefault="00F27968" w:rsidP="00D50619">
      <w:pPr>
        <w:rPr>
          <w:rFonts w:ascii="Times New Roman" w:hAnsi="Times New Roman" w:cs="Times New Roman"/>
          <w:sz w:val="22"/>
          <w:szCs w:val="22"/>
        </w:rPr>
      </w:pPr>
      <w:r w:rsidRPr="008D7001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41C0687" wp14:editId="17530B80">
            <wp:extent cx="7467600" cy="4059931"/>
            <wp:effectExtent l="0" t="0" r="0" b="4445"/>
            <wp:docPr id="1739190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190954" name="Picture 173919095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77215" cy="4065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665D" w:rsidRPr="008D7001">
        <w:rPr>
          <w:rFonts w:ascii="Times New Roman" w:hAnsi="Times New Roman" w:cs="Times New Roman"/>
          <w:sz w:val="22"/>
          <w:szCs w:val="22"/>
        </w:rPr>
        <w:t xml:space="preserve">Supplemental </w:t>
      </w:r>
      <w:r w:rsidRPr="008D7001">
        <w:rPr>
          <w:rFonts w:ascii="Times New Roman" w:hAnsi="Times New Roman" w:cs="Times New Roman"/>
          <w:sz w:val="22"/>
          <w:szCs w:val="22"/>
        </w:rPr>
        <w:t xml:space="preserve">Figure S1. </w:t>
      </w:r>
      <w:r w:rsidR="00A1665D" w:rsidRPr="008D7001">
        <w:rPr>
          <w:rFonts w:ascii="Times New Roman" w:hAnsi="Times New Roman" w:cs="Times New Roman"/>
          <w:sz w:val="22"/>
          <w:szCs w:val="22"/>
        </w:rPr>
        <w:t>Visualized network structure for the pruned estimated Gaussian graphical model</w:t>
      </w:r>
      <w:r w:rsidR="00D50619" w:rsidRPr="008D7001">
        <w:rPr>
          <w:rFonts w:ascii="Times New Roman" w:hAnsi="Times New Roman" w:cs="Times New Roman"/>
          <w:sz w:val="22"/>
          <w:szCs w:val="22"/>
        </w:rPr>
        <w:t xml:space="preserve"> without adjusting for study group (</w:t>
      </w:r>
      <w:r w:rsidR="00D50619" w:rsidRPr="008D7001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="00D50619" w:rsidRPr="008D7001">
        <w:rPr>
          <w:rFonts w:ascii="Times New Roman" w:hAnsi="Times New Roman" w:cs="Times New Roman"/>
          <w:sz w:val="22"/>
          <w:szCs w:val="22"/>
        </w:rPr>
        <w:t xml:space="preserve">=200). This figure shows results for </w:t>
      </w:r>
      <w:r w:rsidR="00C3042D">
        <w:rPr>
          <w:rFonts w:ascii="Times New Roman" w:hAnsi="Times New Roman" w:cs="Times New Roman"/>
          <w:sz w:val="22"/>
          <w:szCs w:val="22"/>
        </w:rPr>
        <w:t>the</w:t>
      </w:r>
      <w:r w:rsidR="00D50619" w:rsidRPr="008D7001">
        <w:rPr>
          <w:rFonts w:ascii="Times New Roman" w:hAnsi="Times New Roman" w:cs="Times New Roman"/>
          <w:sz w:val="22"/>
          <w:szCs w:val="22"/>
        </w:rPr>
        <w:t xml:space="preserve"> sensitivity analysis to assess if the network structure changed when study group (i.e., the presence or absence of </w:t>
      </w:r>
      <w:r w:rsidR="00C7430B">
        <w:rPr>
          <w:rFonts w:ascii="Times New Roman" w:hAnsi="Times New Roman" w:cs="Times New Roman"/>
          <w:sz w:val="22"/>
          <w:szCs w:val="22"/>
        </w:rPr>
        <w:t>moderate-severe</w:t>
      </w:r>
      <w:r w:rsidR="00C7430B" w:rsidRPr="008D7001">
        <w:rPr>
          <w:rFonts w:ascii="Times New Roman" w:hAnsi="Times New Roman" w:cs="Times New Roman"/>
          <w:sz w:val="22"/>
          <w:szCs w:val="22"/>
        </w:rPr>
        <w:t xml:space="preserve"> </w:t>
      </w:r>
      <w:r w:rsidR="00D50619" w:rsidRPr="008D7001">
        <w:rPr>
          <w:rFonts w:ascii="Times New Roman" w:hAnsi="Times New Roman" w:cs="Times New Roman"/>
          <w:sz w:val="22"/>
          <w:szCs w:val="22"/>
        </w:rPr>
        <w:t xml:space="preserve">early life stress) was not globally </w:t>
      </w:r>
      <w:proofErr w:type="spellStart"/>
      <w:r w:rsidR="00D50619" w:rsidRPr="008D7001">
        <w:rPr>
          <w:rFonts w:ascii="Times New Roman" w:hAnsi="Times New Roman" w:cs="Times New Roman"/>
          <w:sz w:val="22"/>
          <w:szCs w:val="22"/>
        </w:rPr>
        <w:t>residualized</w:t>
      </w:r>
      <w:proofErr w:type="spellEnd"/>
      <w:r w:rsidR="00D50619" w:rsidRPr="008D7001">
        <w:rPr>
          <w:rFonts w:ascii="Times New Roman" w:hAnsi="Times New Roman" w:cs="Times New Roman"/>
          <w:sz w:val="22"/>
          <w:szCs w:val="22"/>
        </w:rPr>
        <w:t xml:space="preserve"> out of analytic variables. Age, sex, and BMI were still adjusted for in the presented model. </w:t>
      </w:r>
      <w:r w:rsidR="00A1665D" w:rsidRPr="008D7001">
        <w:rPr>
          <w:rFonts w:ascii="Times New Roman" w:hAnsi="Times New Roman" w:cs="Times New Roman"/>
          <w:sz w:val="22"/>
          <w:szCs w:val="22"/>
        </w:rPr>
        <w:t xml:space="preserve">Lines represent undirected partial correlations (edges) between each pair of variables. Edge thickness denotes effect size, with thicker, darker lines indicating stronger effects. Edge color represents effect direction (red = negative, blue = positive). Edges not shown were pruned during model selection. Corresponding numerical estimates are shown in </w:t>
      </w:r>
      <w:r w:rsidR="00D50619" w:rsidRPr="008D7001">
        <w:rPr>
          <w:rFonts w:ascii="Times New Roman" w:hAnsi="Times New Roman" w:cs="Times New Roman"/>
          <w:sz w:val="22"/>
          <w:szCs w:val="22"/>
        </w:rPr>
        <w:t xml:space="preserve">Supplemental </w:t>
      </w:r>
      <w:r w:rsidR="00A1665D" w:rsidRPr="008D7001">
        <w:rPr>
          <w:rFonts w:ascii="Times New Roman" w:hAnsi="Times New Roman" w:cs="Times New Roman"/>
          <w:sz w:val="22"/>
          <w:szCs w:val="22"/>
        </w:rPr>
        <w:t xml:space="preserve">Table </w:t>
      </w:r>
      <w:r w:rsidR="00D50619" w:rsidRPr="008D7001">
        <w:rPr>
          <w:rFonts w:ascii="Times New Roman" w:hAnsi="Times New Roman" w:cs="Times New Roman"/>
          <w:sz w:val="22"/>
          <w:szCs w:val="22"/>
        </w:rPr>
        <w:t>S</w:t>
      </w:r>
      <w:r w:rsidR="00A1665D" w:rsidRPr="008D7001">
        <w:rPr>
          <w:rFonts w:ascii="Times New Roman" w:hAnsi="Times New Roman" w:cs="Times New Roman"/>
          <w:sz w:val="22"/>
          <w:szCs w:val="22"/>
        </w:rPr>
        <w:t>2.</w:t>
      </w:r>
    </w:p>
    <w:sectPr w:rsidR="008377DD" w:rsidRPr="008D7001" w:rsidSect="00046D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AC052" w14:textId="77777777" w:rsidR="00582D3A" w:rsidRDefault="00582D3A" w:rsidP="008C5268">
      <w:pPr>
        <w:spacing w:after="0" w:line="240" w:lineRule="auto"/>
      </w:pPr>
      <w:r>
        <w:separator/>
      </w:r>
    </w:p>
  </w:endnote>
  <w:endnote w:type="continuationSeparator" w:id="0">
    <w:p w14:paraId="262596AF" w14:textId="77777777" w:rsidR="00582D3A" w:rsidRDefault="00582D3A" w:rsidP="008C5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63502658"/>
      <w:docPartObj>
        <w:docPartGallery w:val="Page Numbers (Bottom of Page)"/>
        <w:docPartUnique/>
      </w:docPartObj>
    </w:sdtPr>
    <w:sdtContent>
      <w:p w14:paraId="6F4EA059" w14:textId="2913A867" w:rsidR="003F01CB" w:rsidRDefault="003F01CB" w:rsidP="003E1FB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A62E741" w14:textId="77777777" w:rsidR="003F01CB" w:rsidRDefault="003F01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28344943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7BDDE0A" w14:textId="709E0427" w:rsidR="003F01CB" w:rsidRPr="003F01CB" w:rsidRDefault="003F01CB" w:rsidP="003E1FB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5955F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5955FA">
          <w:rPr>
            <w:rStyle w:val="PageNumber"/>
            <w:rFonts w:ascii="Times New Roman" w:hAnsi="Times New Roman" w:cs="Times New Roman"/>
            <w:sz w:val="22"/>
            <w:szCs w:val="22"/>
            <w:rPrChange w:id="0" w:author="Gemma Wallace" w:date="2026-02-22T23:34:00Z" w16du:dateUtc="2026-02-23T04:34:00Z">
              <w:rPr>
                <w:rStyle w:val="PageNumber"/>
                <w:rFonts w:ascii="Times New Roman" w:hAnsi="Times New Roman" w:cs="Times New Roman"/>
              </w:rPr>
            </w:rPrChange>
          </w:rPr>
          <w:instrText xml:space="preserve"> PAGE </w:instrText>
        </w:r>
        <w:r w:rsidRPr="005955F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5955FA">
          <w:rPr>
            <w:rStyle w:val="PageNumber"/>
            <w:rFonts w:ascii="Times New Roman" w:hAnsi="Times New Roman" w:cs="Times New Roman"/>
            <w:noProof/>
            <w:sz w:val="22"/>
            <w:szCs w:val="22"/>
            <w:rPrChange w:id="1" w:author="Gemma Wallace" w:date="2026-02-22T23:34:00Z" w16du:dateUtc="2026-02-23T04:34:00Z">
              <w:rPr>
                <w:rStyle w:val="PageNumber"/>
                <w:rFonts w:ascii="Times New Roman" w:hAnsi="Times New Roman" w:cs="Times New Roman"/>
                <w:noProof/>
              </w:rPr>
            </w:rPrChange>
          </w:rPr>
          <w:t>1</w:t>
        </w:r>
        <w:r w:rsidRPr="005955F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66BB3A71" w14:textId="77777777" w:rsidR="003F01CB" w:rsidRPr="003F01CB" w:rsidRDefault="003F01C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77973" w14:textId="77777777" w:rsidR="00582D3A" w:rsidRDefault="00582D3A" w:rsidP="008C5268">
      <w:pPr>
        <w:spacing w:after="0" w:line="240" w:lineRule="auto"/>
      </w:pPr>
      <w:r>
        <w:separator/>
      </w:r>
    </w:p>
  </w:footnote>
  <w:footnote w:type="continuationSeparator" w:id="0">
    <w:p w14:paraId="56738CE5" w14:textId="77777777" w:rsidR="00582D3A" w:rsidRDefault="00582D3A" w:rsidP="008C52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35A26" w14:textId="77777777" w:rsidR="00175B8A" w:rsidRPr="00D532D9" w:rsidRDefault="00175B8A" w:rsidP="00175B8A">
    <w:pPr>
      <w:pStyle w:val="Header"/>
      <w:rPr>
        <w:rFonts w:ascii="Times New Roman" w:hAnsi="Times New Roman" w:cs="Times New Roman"/>
      </w:rPr>
    </w:pPr>
    <w:r w:rsidRPr="00D532D9">
      <w:rPr>
        <w:rFonts w:ascii="Times New Roman" w:hAnsi="Times New Roman" w:cs="Times New Roman"/>
      </w:rPr>
      <w:t xml:space="preserve">IMMUNOMETABOLIC AND PSYCHIATRIC NETWORK </w:t>
    </w:r>
    <w:r>
      <w:rPr>
        <w:rFonts w:ascii="Times New Roman" w:hAnsi="Times New Roman" w:cs="Times New Roman"/>
      </w:rPr>
      <w:t>ANALYSIS</w:t>
    </w:r>
  </w:p>
  <w:p w14:paraId="34AF35C1" w14:textId="3A797969" w:rsidR="008C5268" w:rsidRPr="008C5268" w:rsidRDefault="008C5268">
    <w:pPr>
      <w:pStyle w:val="Header"/>
      <w:rPr>
        <w:rFonts w:ascii="Times New Roman" w:hAnsi="Times New Roman" w:cs="Times New Roman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emma Wallace">
    <w15:presenceInfo w15:providerId="None" w15:userId="Gemma Walla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A1"/>
    <w:rsid w:val="000032F7"/>
    <w:rsid w:val="00003EF7"/>
    <w:rsid w:val="00007623"/>
    <w:rsid w:val="00007C80"/>
    <w:rsid w:val="0002177A"/>
    <w:rsid w:val="000250A7"/>
    <w:rsid w:val="000271B7"/>
    <w:rsid w:val="000304BE"/>
    <w:rsid w:val="00033AA1"/>
    <w:rsid w:val="00035674"/>
    <w:rsid w:val="00037125"/>
    <w:rsid w:val="000405B1"/>
    <w:rsid w:val="00044E87"/>
    <w:rsid w:val="0004531A"/>
    <w:rsid w:val="0004586A"/>
    <w:rsid w:val="00045AD0"/>
    <w:rsid w:val="00046D81"/>
    <w:rsid w:val="0005083A"/>
    <w:rsid w:val="000514A1"/>
    <w:rsid w:val="00057ACD"/>
    <w:rsid w:val="000605A7"/>
    <w:rsid w:val="00066706"/>
    <w:rsid w:val="00066DC5"/>
    <w:rsid w:val="00073932"/>
    <w:rsid w:val="00073FCB"/>
    <w:rsid w:val="00075F00"/>
    <w:rsid w:val="00076EEE"/>
    <w:rsid w:val="000773CA"/>
    <w:rsid w:val="00077BF4"/>
    <w:rsid w:val="00082852"/>
    <w:rsid w:val="00083362"/>
    <w:rsid w:val="00085944"/>
    <w:rsid w:val="00085E47"/>
    <w:rsid w:val="000860B1"/>
    <w:rsid w:val="000871F3"/>
    <w:rsid w:val="00087E5C"/>
    <w:rsid w:val="000A15C5"/>
    <w:rsid w:val="000A7B7C"/>
    <w:rsid w:val="000B052B"/>
    <w:rsid w:val="000B1273"/>
    <w:rsid w:val="000B46CC"/>
    <w:rsid w:val="000C30EE"/>
    <w:rsid w:val="000C56C5"/>
    <w:rsid w:val="000C59CE"/>
    <w:rsid w:val="000D07BC"/>
    <w:rsid w:val="000D20BC"/>
    <w:rsid w:val="000D22C1"/>
    <w:rsid w:val="000D39E7"/>
    <w:rsid w:val="000D4A84"/>
    <w:rsid w:val="000D6745"/>
    <w:rsid w:val="000D74F0"/>
    <w:rsid w:val="000E05E7"/>
    <w:rsid w:val="000E243F"/>
    <w:rsid w:val="000F17F8"/>
    <w:rsid w:val="000F1B1B"/>
    <w:rsid w:val="000F1B7B"/>
    <w:rsid w:val="000F337A"/>
    <w:rsid w:val="0010566A"/>
    <w:rsid w:val="00107377"/>
    <w:rsid w:val="00110A93"/>
    <w:rsid w:val="00111AC6"/>
    <w:rsid w:val="00131F26"/>
    <w:rsid w:val="00132FD0"/>
    <w:rsid w:val="00133FB4"/>
    <w:rsid w:val="00136DF7"/>
    <w:rsid w:val="0013705C"/>
    <w:rsid w:val="001401BF"/>
    <w:rsid w:val="00141BD1"/>
    <w:rsid w:val="001436DE"/>
    <w:rsid w:val="001438DF"/>
    <w:rsid w:val="00152BA8"/>
    <w:rsid w:val="001536D1"/>
    <w:rsid w:val="00157F0B"/>
    <w:rsid w:val="00161CA4"/>
    <w:rsid w:val="001635BA"/>
    <w:rsid w:val="00171ABD"/>
    <w:rsid w:val="00175B8A"/>
    <w:rsid w:val="001818CD"/>
    <w:rsid w:val="0018566F"/>
    <w:rsid w:val="00186FCA"/>
    <w:rsid w:val="001873D2"/>
    <w:rsid w:val="00190E24"/>
    <w:rsid w:val="00192242"/>
    <w:rsid w:val="0019345A"/>
    <w:rsid w:val="00193D0D"/>
    <w:rsid w:val="00194649"/>
    <w:rsid w:val="00196D87"/>
    <w:rsid w:val="001A093C"/>
    <w:rsid w:val="001A2DD3"/>
    <w:rsid w:val="001A3D45"/>
    <w:rsid w:val="001A72A1"/>
    <w:rsid w:val="001B027D"/>
    <w:rsid w:val="001B0BF3"/>
    <w:rsid w:val="001B62FB"/>
    <w:rsid w:val="001C00B3"/>
    <w:rsid w:val="001C521D"/>
    <w:rsid w:val="001D0D5E"/>
    <w:rsid w:val="001D1FE9"/>
    <w:rsid w:val="001D27D7"/>
    <w:rsid w:val="001D679A"/>
    <w:rsid w:val="001D6FD8"/>
    <w:rsid w:val="001E0EA9"/>
    <w:rsid w:val="001E4222"/>
    <w:rsid w:val="001E47D0"/>
    <w:rsid w:val="001F089A"/>
    <w:rsid w:val="001F37DB"/>
    <w:rsid w:val="001F6F75"/>
    <w:rsid w:val="00200CC6"/>
    <w:rsid w:val="0020115E"/>
    <w:rsid w:val="0020486B"/>
    <w:rsid w:val="00205877"/>
    <w:rsid w:val="0020644E"/>
    <w:rsid w:val="00211344"/>
    <w:rsid w:val="00211E93"/>
    <w:rsid w:val="00215B06"/>
    <w:rsid w:val="002179E4"/>
    <w:rsid w:val="0022140D"/>
    <w:rsid w:val="0022338D"/>
    <w:rsid w:val="002237AC"/>
    <w:rsid w:val="00226C7A"/>
    <w:rsid w:val="0023032D"/>
    <w:rsid w:val="00230888"/>
    <w:rsid w:val="00231DC7"/>
    <w:rsid w:val="00233B79"/>
    <w:rsid w:val="002360AB"/>
    <w:rsid w:val="00236627"/>
    <w:rsid w:val="0023727A"/>
    <w:rsid w:val="00240854"/>
    <w:rsid w:val="002432D5"/>
    <w:rsid w:val="002437EB"/>
    <w:rsid w:val="0024578A"/>
    <w:rsid w:val="0025016A"/>
    <w:rsid w:val="00260091"/>
    <w:rsid w:val="0026015E"/>
    <w:rsid w:val="00261F7E"/>
    <w:rsid w:val="00262335"/>
    <w:rsid w:val="00270C2F"/>
    <w:rsid w:val="002721D2"/>
    <w:rsid w:val="00273077"/>
    <w:rsid w:val="00273324"/>
    <w:rsid w:val="0027554F"/>
    <w:rsid w:val="0027622D"/>
    <w:rsid w:val="00277962"/>
    <w:rsid w:val="002809A0"/>
    <w:rsid w:val="002810D3"/>
    <w:rsid w:val="00282AC6"/>
    <w:rsid w:val="002913B6"/>
    <w:rsid w:val="0029362C"/>
    <w:rsid w:val="00297426"/>
    <w:rsid w:val="002A5409"/>
    <w:rsid w:val="002A69B3"/>
    <w:rsid w:val="002B0C33"/>
    <w:rsid w:val="002B1478"/>
    <w:rsid w:val="002B1DC1"/>
    <w:rsid w:val="002B5F60"/>
    <w:rsid w:val="002C4322"/>
    <w:rsid w:val="002C4886"/>
    <w:rsid w:val="002C58AB"/>
    <w:rsid w:val="002C742E"/>
    <w:rsid w:val="002C7685"/>
    <w:rsid w:val="002D6423"/>
    <w:rsid w:val="002E3B25"/>
    <w:rsid w:val="002E55D6"/>
    <w:rsid w:val="002E68F4"/>
    <w:rsid w:val="002E7891"/>
    <w:rsid w:val="002E7F4C"/>
    <w:rsid w:val="002F21F6"/>
    <w:rsid w:val="002F4056"/>
    <w:rsid w:val="002F5417"/>
    <w:rsid w:val="002F5E30"/>
    <w:rsid w:val="002F7233"/>
    <w:rsid w:val="00303578"/>
    <w:rsid w:val="003046BF"/>
    <w:rsid w:val="00304F2D"/>
    <w:rsid w:val="003072C5"/>
    <w:rsid w:val="00313D68"/>
    <w:rsid w:val="003300F2"/>
    <w:rsid w:val="00332AAD"/>
    <w:rsid w:val="00332F8D"/>
    <w:rsid w:val="003346C2"/>
    <w:rsid w:val="00336C93"/>
    <w:rsid w:val="0034064A"/>
    <w:rsid w:val="00340A17"/>
    <w:rsid w:val="003421DD"/>
    <w:rsid w:val="00343253"/>
    <w:rsid w:val="003432B2"/>
    <w:rsid w:val="003435B4"/>
    <w:rsid w:val="00343D13"/>
    <w:rsid w:val="00344B8B"/>
    <w:rsid w:val="00345688"/>
    <w:rsid w:val="00346B27"/>
    <w:rsid w:val="003475FC"/>
    <w:rsid w:val="003500C0"/>
    <w:rsid w:val="00351BFF"/>
    <w:rsid w:val="0035326D"/>
    <w:rsid w:val="003538DF"/>
    <w:rsid w:val="0035623C"/>
    <w:rsid w:val="003565A0"/>
    <w:rsid w:val="00356814"/>
    <w:rsid w:val="00356C0B"/>
    <w:rsid w:val="00357852"/>
    <w:rsid w:val="00361501"/>
    <w:rsid w:val="00364820"/>
    <w:rsid w:val="00366103"/>
    <w:rsid w:val="003666B6"/>
    <w:rsid w:val="00367BDB"/>
    <w:rsid w:val="00375B52"/>
    <w:rsid w:val="003832B6"/>
    <w:rsid w:val="00383A24"/>
    <w:rsid w:val="003874FE"/>
    <w:rsid w:val="00392928"/>
    <w:rsid w:val="00393B46"/>
    <w:rsid w:val="00395D12"/>
    <w:rsid w:val="0039683D"/>
    <w:rsid w:val="003971DB"/>
    <w:rsid w:val="003A56BB"/>
    <w:rsid w:val="003A6BC1"/>
    <w:rsid w:val="003A6D9B"/>
    <w:rsid w:val="003B025B"/>
    <w:rsid w:val="003B07DC"/>
    <w:rsid w:val="003B43A8"/>
    <w:rsid w:val="003B4BE6"/>
    <w:rsid w:val="003B4DFA"/>
    <w:rsid w:val="003C003C"/>
    <w:rsid w:val="003C3C03"/>
    <w:rsid w:val="003C686E"/>
    <w:rsid w:val="003D174E"/>
    <w:rsid w:val="003D2D17"/>
    <w:rsid w:val="003D3CC4"/>
    <w:rsid w:val="003D601D"/>
    <w:rsid w:val="003D649B"/>
    <w:rsid w:val="003E1885"/>
    <w:rsid w:val="003E1FA1"/>
    <w:rsid w:val="003E31B3"/>
    <w:rsid w:val="003E39E2"/>
    <w:rsid w:val="003E5760"/>
    <w:rsid w:val="003E7C3D"/>
    <w:rsid w:val="003F01CB"/>
    <w:rsid w:val="003F0699"/>
    <w:rsid w:val="003F0770"/>
    <w:rsid w:val="003F66E5"/>
    <w:rsid w:val="003F6E7C"/>
    <w:rsid w:val="003F732B"/>
    <w:rsid w:val="00404C3D"/>
    <w:rsid w:val="00410D0F"/>
    <w:rsid w:val="004112DC"/>
    <w:rsid w:val="004122DC"/>
    <w:rsid w:val="004132C5"/>
    <w:rsid w:val="004159AD"/>
    <w:rsid w:val="0042077A"/>
    <w:rsid w:val="00423DAB"/>
    <w:rsid w:val="00427DB5"/>
    <w:rsid w:val="004308AC"/>
    <w:rsid w:val="0043183C"/>
    <w:rsid w:val="00433A85"/>
    <w:rsid w:val="004341B3"/>
    <w:rsid w:val="00435BEE"/>
    <w:rsid w:val="00435D29"/>
    <w:rsid w:val="00437607"/>
    <w:rsid w:val="00442CEB"/>
    <w:rsid w:val="0044330D"/>
    <w:rsid w:val="00445E81"/>
    <w:rsid w:val="00447729"/>
    <w:rsid w:val="00451B47"/>
    <w:rsid w:val="00453CD1"/>
    <w:rsid w:val="004560D8"/>
    <w:rsid w:val="0046102D"/>
    <w:rsid w:val="00461E2C"/>
    <w:rsid w:val="00463C15"/>
    <w:rsid w:val="00467D40"/>
    <w:rsid w:val="004736C4"/>
    <w:rsid w:val="004815D8"/>
    <w:rsid w:val="0048172E"/>
    <w:rsid w:val="004836ED"/>
    <w:rsid w:val="00484B4E"/>
    <w:rsid w:val="00485854"/>
    <w:rsid w:val="00485F47"/>
    <w:rsid w:val="00486708"/>
    <w:rsid w:val="004869A7"/>
    <w:rsid w:val="004915BE"/>
    <w:rsid w:val="00493F05"/>
    <w:rsid w:val="00495A13"/>
    <w:rsid w:val="004A0361"/>
    <w:rsid w:val="004A1AF1"/>
    <w:rsid w:val="004A2BFA"/>
    <w:rsid w:val="004A6366"/>
    <w:rsid w:val="004A6C0B"/>
    <w:rsid w:val="004B24DD"/>
    <w:rsid w:val="004B310A"/>
    <w:rsid w:val="004B6917"/>
    <w:rsid w:val="004B6FF1"/>
    <w:rsid w:val="004C6732"/>
    <w:rsid w:val="004D34EC"/>
    <w:rsid w:val="004D5BA4"/>
    <w:rsid w:val="004D7508"/>
    <w:rsid w:val="004D77AB"/>
    <w:rsid w:val="004E1414"/>
    <w:rsid w:val="004E7898"/>
    <w:rsid w:val="004F09D9"/>
    <w:rsid w:val="004F14C4"/>
    <w:rsid w:val="004F27A2"/>
    <w:rsid w:val="004F2E10"/>
    <w:rsid w:val="004F3E94"/>
    <w:rsid w:val="004F4976"/>
    <w:rsid w:val="005005A6"/>
    <w:rsid w:val="0050259D"/>
    <w:rsid w:val="0050386C"/>
    <w:rsid w:val="00503DCF"/>
    <w:rsid w:val="00506151"/>
    <w:rsid w:val="00506D54"/>
    <w:rsid w:val="00512441"/>
    <w:rsid w:val="0051733E"/>
    <w:rsid w:val="005229BE"/>
    <w:rsid w:val="005250E9"/>
    <w:rsid w:val="00526DD8"/>
    <w:rsid w:val="00527791"/>
    <w:rsid w:val="00527CDE"/>
    <w:rsid w:val="005312C6"/>
    <w:rsid w:val="00535845"/>
    <w:rsid w:val="00536C89"/>
    <w:rsid w:val="00537598"/>
    <w:rsid w:val="00542306"/>
    <w:rsid w:val="00542D27"/>
    <w:rsid w:val="00545325"/>
    <w:rsid w:val="00551FF1"/>
    <w:rsid w:val="00556B2A"/>
    <w:rsid w:val="005577DA"/>
    <w:rsid w:val="00560411"/>
    <w:rsid w:val="00564278"/>
    <w:rsid w:val="005733AD"/>
    <w:rsid w:val="005736DE"/>
    <w:rsid w:val="00576B1E"/>
    <w:rsid w:val="00580E2F"/>
    <w:rsid w:val="005810E0"/>
    <w:rsid w:val="00582D3A"/>
    <w:rsid w:val="00591B19"/>
    <w:rsid w:val="005955FA"/>
    <w:rsid w:val="00597EC4"/>
    <w:rsid w:val="005A51CC"/>
    <w:rsid w:val="005A5449"/>
    <w:rsid w:val="005B3187"/>
    <w:rsid w:val="005B5181"/>
    <w:rsid w:val="005C0B0E"/>
    <w:rsid w:val="005C3A1C"/>
    <w:rsid w:val="005C6A97"/>
    <w:rsid w:val="005C7383"/>
    <w:rsid w:val="005D02A9"/>
    <w:rsid w:val="005D2278"/>
    <w:rsid w:val="005D639D"/>
    <w:rsid w:val="005D7AC4"/>
    <w:rsid w:val="005E158F"/>
    <w:rsid w:val="005E7186"/>
    <w:rsid w:val="005F14F6"/>
    <w:rsid w:val="00600367"/>
    <w:rsid w:val="0060142A"/>
    <w:rsid w:val="00602B5F"/>
    <w:rsid w:val="006055D0"/>
    <w:rsid w:val="00621E22"/>
    <w:rsid w:val="00625EE5"/>
    <w:rsid w:val="00625FE4"/>
    <w:rsid w:val="00630AE8"/>
    <w:rsid w:val="0063190E"/>
    <w:rsid w:val="00637082"/>
    <w:rsid w:val="00646237"/>
    <w:rsid w:val="00650CF0"/>
    <w:rsid w:val="00656B1B"/>
    <w:rsid w:val="00662053"/>
    <w:rsid w:val="00662CA9"/>
    <w:rsid w:val="00663DE5"/>
    <w:rsid w:val="00666AAC"/>
    <w:rsid w:val="00671B23"/>
    <w:rsid w:val="006732A0"/>
    <w:rsid w:val="00676B67"/>
    <w:rsid w:val="00680B6E"/>
    <w:rsid w:val="00681052"/>
    <w:rsid w:val="0068228B"/>
    <w:rsid w:val="00687192"/>
    <w:rsid w:val="00690865"/>
    <w:rsid w:val="00691211"/>
    <w:rsid w:val="00691866"/>
    <w:rsid w:val="00691B69"/>
    <w:rsid w:val="00693BD4"/>
    <w:rsid w:val="00694320"/>
    <w:rsid w:val="0069501D"/>
    <w:rsid w:val="006A0D23"/>
    <w:rsid w:val="006A56CC"/>
    <w:rsid w:val="006A5CC7"/>
    <w:rsid w:val="006B02DD"/>
    <w:rsid w:val="006B3576"/>
    <w:rsid w:val="006B36B0"/>
    <w:rsid w:val="006B692C"/>
    <w:rsid w:val="006B7837"/>
    <w:rsid w:val="006C62A5"/>
    <w:rsid w:val="006D3A04"/>
    <w:rsid w:val="006D5B93"/>
    <w:rsid w:val="006D6AD2"/>
    <w:rsid w:val="006E3583"/>
    <w:rsid w:val="006E4BC1"/>
    <w:rsid w:val="006E4EB6"/>
    <w:rsid w:val="006E747E"/>
    <w:rsid w:val="006F0957"/>
    <w:rsid w:val="006F2206"/>
    <w:rsid w:val="006F5FCE"/>
    <w:rsid w:val="006F673B"/>
    <w:rsid w:val="00702014"/>
    <w:rsid w:val="007054A3"/>
    <w:rsid w:val="0070645D"/>
    <w:rsid w:val="007078F1"/>
    <w:rsid w:val="007100B4"/>
    <w:rsid w:val="007133DD"/>
    <w:rsid w:val="007211BD"/>
    <w:rsid w:val="007217BB"/>
    <w:rsid w:val="00723882"/>
    <w:rsid w:val="00725C4B"/>
    <w:rsid w:val="00727F6D"/>
    <w:rsid w:val="007311B3"/>
    <w:rsid w:val="00731329"/>
    <w:rsid w:val="007413CC"/>
    <w:rsid w:val="007418F1"/>
    <w:rsid w:val="007440A9"/>
    <w:rsid w:val="007440E4"/>
    <w:rsid w:val="007454DB"/>
    <w:rsid w:val="00747528"/>
    <w:rsid w:val="00750C2C"/>
    <w:rsid w:val="00754BE1"/>
    <w:rsid w:val="007564ED"/>
    <w:rsid w:val="00757E85"/>
    <w:rsid w:val="007620B0"/>
    <w:rsid w:val="00765E38"/>
    <w:rsid w:val="00771BB0"/>
    <w:rsid w:val="00773C16"/>
    <w:rsid w:val="0078094A"/>
    <w:rsid w:val="00781A6F"/>
    <w:rsid w:val="00782A0B"/>
    <w:rsid w:val="00783ACC"/>
    <w:rsid w:val="007845F1"/>
    <w:rsid w:val="007971CB"/>
    <w:rsid w:val="007A120A"/>
    <w:rsid w:val="007A1D5E"/>
    <w:rsid w:val="007A281E"/>
    <w:rsid w:val="007A3A1D"/>
    <w:rsid w:val="007A5506"/>
    <w:rsid w:val="007A5606"/>
    <w:rsid w:val="007A5F83"/>
    <w:rsid w:val="007A6207"/>
    <w:rsid w:val="007B1B25"/>
    <w:rsid w:val="007B31C6"/>
    <w:rsid w:val="007B560A"/>
    <w:rsid w:val="007C4510"/>
    <w:rsid w:val="007C668F"/>
    <w:rsid w:val="007D0F35"/>
    <w:rsid w:val="007D16CF"/>
    <w:rsid w:val="007D3F01"/>
    <w:rsid w:val="007D481D"/>
    <w:rsid w:val="007E28B6"/>
    <w:rsid w:val="007E546E"/>
    <w:rsid w:val="007E588B"/>
    <w:rsid w:val="007F3FD6"/>
    <w:rsid w:val="007F4F81"/>
    <w:rsid w:val="007F7D71"/>
    <w:rsid w:val="00802CDC"/>
    <w:rsid w:val="00806E0E"/>
    <w:rsid w:val="00810037"/>
    <w:rsid w:val="00810B3E"/>
    <w:rsid w:val="00810C3C"/>
    <w:rsid w:val="0081318C"/>
    <w:rsid w:val="008165AE"/>
    <w:rsid w:val="00816996"/>
    <w:rsid w:val="008171A2"/>
    <w:rsid w:val="0082006A"/>
    <w:rsid w:val="00822B37"/>
    <w:rsid w:val="0083155B"/>
    <w:rsid w:val="0083348E"/>
    <w:rsid w:val="00833CCD"/>
    <w:rsid w:val="00834384"/>
    <w:rsid w:val="0083502D"/>
    <w:rsid w:val="00836D19"/>
    <w:rsid w:val="00837351"/>
    <w:rsid w:val="008377DD"/>
    <w:rsid w:val="00837B19"/>
    <w:rsid w:val="00840765"/>
    <w:rsid w:val="00841700"/>
    <w:rsid w:val="00841F55"/>
    <w:rsid w:val="008475E9"/>
    <w:rsid w:val="0086161F"/>
    <w:rsid w:val="00864DEA"/>
    <w:rsid w:val="0086702D"/>
    <w:rsid w:val="008674C0"/>
    <w:rsid w:val="00870853"/>
    <w:rsid w:val="008721DC"/>
    <w:rsid w:val="00873488"/>
    <w:rsid w:val="00881749"/>
    <w:rsid w:val="00883851"/>
    <w:rsid w:val="008857A7"/>
    <w:rsid w:val="00886D37"/>
    <w:rsid w:val="00892C1D"/>
    <w:rsid w:val="0089351F"/>
    <w:rsid w:val="00895488"/>
    <w:rsid w:val="00895B2C"/>
    <w:rsid w:val="008A08EC"/>
    <w:rsid w:val="008A2608"/>
    <w:rsid w:val="008A73A1"/>
    <w:rsid w:val="008B1574"/>
    <w:rsid w:val="008B35EC"/>
    <w:rsid w:val="008C00CA"/>
    <w:rsid w:val="008C4C7D"/>
    <w:rsid w:val="008C5268"/>
    <w:rsid w:val="008C60A0"/>
    <w:rsid w:val="008C7023"/>
    <w:rsid w:val="008D0EA1"/>
    <w:rsid w:val="008D7001"/>
    <w:rsid w:val="008E1CA7"/>
    <w:rsid w:val="008E2304"/>
    <w:rsid w:val="008E4B11"/>
    <w:rsid w:val="008F0151"/>
    <w:rsid w:val="008F045B"/>
    <w:rsid w:val="008F06DD"/>
    <w:rsid w:val="008F3702"/>
    <w:rsid w:val="008F414E"/>
    <w:rsid w:val="00900F3F"/>
    <w:rsid w:val="009033EF"/>
    <w:rsid w:val="009036D8"/>
    <w:rsid w:val="00903905"/>
    <w:rsid w:val="009055D6"/>
    <w:rsid w:val="009063F8"/>
    <w:rsid w:val="00907E10"/>
    <w:rsid w:val="00911730"/>
    <w:rsid w:val="00913212"/>
    <w:rsid w:val="009161E9"/>
    <w:rsid w:val="0091736A"/>
    <w:rsid w:val="00921D8F"/>
    <w:rsid w:val="00921EA2"/>
    <w:rsid w:val="009229F2"/>
    <w:rsid w:val="00923D9A"/>
    <w:rsid w:val="00923E63"/>
    <w:rsid w:val="00924F97"/>
    <w:rsid w:val="00926ECC"/>
    <w:rsid w:val="009334D7"/>
    <w:rsid w:val="009436AB"/>
    <w:rsid w:val="00944670"/>
    <w:rsid w:val="00950637"/>
    <w:rsid w:val="00950F73"/>
    <w:rsid w:val="009535B8"/>
    <w:rsid w:val="009566CE"/>
    <w:rsid w:val="00960253"/>
    <w:rsid w:val="00961514"/>
    <w:rsid w:val="009621EC"/>
    <w:rsid w:val="00962B0D"/>
    <w:rsid w:val="00973CAA"/>
    <w:rsid w:val="00973CBD"/>
    <w:rsid w:val="009747F5"/>
    <w:rsid w:val="0098165E"/>
    <w:rsid w:val="0098434C"/>
    <w:rsid w:val="00984403"/>
    <w:rsid w:val="009865E8"/>
    <w:rsid w:val="00992B72"/>
    <w:rsid w:val="00993C79"/>
    <w:rsid w:val="009A2C11"/>
    <w:rsid w:val="009A4BA4"/>
    <w:rsid w:val="009A61EC"/>
    <w:rsid w:val="009B1431"/>
    <w:rsid w:val="009B1EB6"/>
    <w:rsid w:val="009B365C"/>
    <w:rsid w:val="009B4C99"/>
    <w:rsid w:val="009C12A4"/>
    <w:rsid w:val="009C20D7"/>
    <w:rsid w:val="009C2EA3"/>
    <w:rsid w:val="009C3F58"/>
    <w:rsid w:val="009C6B28"/>
    <w:rsid w:val="009C731B"/>
    <w:rsid w:val="009D2E97"/>
    <w:rsid w:val="009D3769"/>
    <w:rsid w:val="009D39E2"/>
    <w:rsid w:val="009D5C90"/>
    <w:rsid w:val="009E0B9B"/>
    <w:rsid w:val="009E0CA5"/>
    <w:rsid w:val="009E68D5"/>
    <w:rsid w:val="009E6AB5"/>
    <w:rsid w:val="009E7DE3"/>
    <w:rsid w:val="009F3616"/>
    <w:rsid w:val="009F4B83"/>
    <w:rsid w:val="009F5DD2"/>
    <w:rsid w:val="00A001CD"/>
    <w:rsid w:val="00A06355"/>
    <w:rsid w:val="00A06EA0"/>
    <w:rsid w:val="00A11F55"/>
    <w:rsid w:val="00A12F29"/>
    <w:rsid w:val="00A1665D"/>
    <w:rsid w:val="00A22B6C"/>
    <w:rsid w:val="00A2692D"/>
    <w:rsid w:val="00A27633"/>
    <w:rsid w:val="00A310D6"/>
    <w:rsid w:val="00A31A09"/>
    <w:rsid w:val="00A367C0"/>
    <w:rsid w:val="00A401C7"/>
    <w:rsid w:val="00A40FB9"/>
    <w:rsid w:val="00A418E1"/>
    <w:rsid w:val="00A42F6E"/>
    <w:rsid w:val="00A4347C"/>
    <w:rsid w:val="00A5118E"/>
    <w:rsid w:val="00A556D6"/>
    <w:rsid w:val="00A575D3"/>
    <w:rsid w:val="00A57755"/>
    <w:rsid w:val="00A622DB"/>
    <w:rsid w:val="00A64DDA"/>
    <w:rsid w:val="00A6509E"/>
    <w:rsid w:val="00A670BC"/>
    <w:rsid w:val="00A70881"/>
    <w:rsid w:val="00A72F95"/>
    <w:rsid w:val="00A73663"/>
    <w:rsid w:val="00A81510"/>
    <w:rsid w:val="00A833E3"/>
    <w:rsid w:val="00A87C9C"/>
    <w:rsid w:val="00A9055D"/>
    <w:rsid w:val="00A908B0"/>
    <w:rsid w:val="00A92435"/>
    <w:rsid w:val="00A936F2"/>
    <w:rsid w:val="00A9667C"/>
    <w:rsid w:val="00AA4C14"/>
    <w:rsid w:val="00AB08BC"/>
    <w:rsid w:val="00AB0DB6"/>
    <w:rsid w:val="00AB5F6D"/>
    <w:rsid w:val="00AC0E91"/>
    <w:rsid w:val="00AC2D72"/>
    <w:rsid w:val="00AC4032"/>
    <w:rsid w:val="00AC61BB"/>
    <w:rsid w:val="00AC6FBA"/>
    <w:rsid w:val="00AD09AE"/>
    <w:rsid w:val="00AD16D4"/>
    <w:rsid w:val="00AD238B"/>
    <w:rsid w:val="00AD407A"/>
    <w:rsid w:val="00AD499D"/>
    <w:rsid w:val="00AD4FB3"/>
    <w:rsid w:val="00AD77E8"/>
    <w:rsid w:val="00AE3084"/>
    <w:rsid w:val="00AE5C4E"/>
    <w:rsid w:val="00AE7DDC"/>
    <w:rsid w:val="00B01759"/>
    <w:rsid w:val="00B02A9C"/>
    <w:rsid w:val="00B063C4"/>
    <w:rsid w:val="00B074ED"/>
    <w:rsid w:val="00B104E9"/>
    <w:rsid w:val="00B10F77"/>
    <w:rsid w:val="00B114CE"/>
    <w:rsid w:val="00B11971"/>
    <w:rsid w:val="00B12247"/>
    <w:rsid w:val="00B13EC2"/>
    <w:rsid w:val="00B15275"/>
    <w:rsid w:val="00B15992"/>
    <w:rsid w:val="00B159CC"/>
    <w:rsid w:val="00B164CE"/>
    <w:rsid w:val="00B2256D"/>
    <w:rsid w:val="00B27182"/>
    <w:rsid w:val="00B3493F"/>
    <w:rsid w:val="00B4003F"/>
    <w:rsid w:val="00B421C8"/>
    <w:rsid w:val="00B45DDF"/>
    <w:rsid w:val="00B51B74"/>
    <w:rsid w:val="00B525B1"/>
    <w:rsid w:val="00B5642F"/>
    <w:rsid w:val="00B577DC"/>
    <w:rsid w:val="00B60A14"/>
    <w:rsid w:val="00B60B5A"/>
    <w:rsid w:val="00B60F19"/>
    <w:rsid w:val="00B645C5"/>
    <w:rsid w:val="00B7462E"/>
    <w:rsid w:val="00B758D6"/>
    <w:rsid w:val="00B77461"/>
    <w:rsid w:val="00B818EE"/>
    <w:rsid w:val="00B82341"/>
    <w:rsid w:val="00B85C91"/>
    <w:rsid w:val="00B85E1D"/>
    <w:rsid w:val="00B86658"/>
    <w:rsid w:val="00B87BA7"/>
    <w:rsid w:val="00B87FCF"/>
    <w:rsid w:val="00B93C31"/>
    <w:rsid w:val="00B94121"/>
    <w:rsid w:val="00BA7484"/>
    <w:rsid w:val="00BB07F0"/>
    <w:rsid w:val="00BB179C"/>
    <w:rsid w:val="00BB24E6"/>
    <w:rsid w:val="00BC2D1C"/>
    <w:rsid w:val="00BC3813"/>
    <w:rsid w:val="00BC3AA6"/>
    <w:rsid w:val="00BD4934"/>
    <w:rsid w:val="00BD71BC"/>
    <w:rsid w:val="00BD7CB0"/>
    <w:rsid w:val="00BE44C6"/>
    <w:rsid w:val="00BE4CFD"/>
    <w:rsid w:val="00BE5712"/>
    <w:rsid w:val="00BE5F83"/>
    <w:rsid w:val="00BE67A8"/>
    <w:rsid w:val="00BF112F"/>
    <w:rsid w:val="00BF1573"/>
    <w:rsid w:val="00BF1F79"/>
    <w:rsid w:val="00BF38B5"/>
    <w:rsid w:val="00BF6BE8"/>
    <w:rsid w:val="00C00368"/>
    <w:rsid w:val="00C005BC"/>
    <w:rsid w:val="00C01EF9"/>
    <w:rsid w:val="00C03188"/>
    <w:rsid w:val="00C03D3E"/>
    <w:rsid w:val="00C05F91"/>
    <w:rsid w:val="00C12579"/>
    <w:rsid w:val="00C215D8"/>
    <w:rsid w:val="00C2274C"/>
    <w:rsid w:val="00C251DE"/>
    <w:rsid w:val="00C26463"/>
    <w:rsid w:val="00C2661C"/>
    <w:rsid w:val="00C27A9A"/>
    <w:rsid w:val="00C3042D"/>
    <w:rsid w:val="00C30AD1"/>
    <w:rsid w:val="00C333C1"/>
    <w:rsid w:val="00C3585F"/>
    <w:rsid w:val="00C3710A"/>
    <w:rsid w:val="00C40530"/>
    <w:rsid w:val="00C423EB"/>
    <w:rsid w:val="00C47BD1"/>
    <w:rsid w:val="00C50C70"/>
    <w:rsid w:val="00C513DE"/>
    <w:rsid w:val="00C52EC0"/>
    <w:rsid w:val="00C61130"/>
    <w:rsid w:val="00C618B7"/>
    <w:rsid w:val="00C62817"/>
    <w:rsid w:val="00C62DDF"/>
    <w:rsid w:val="00C65A84"/>
    <w:rsid w:val="00C71DCB"/>
    <w:rsid w:val="00C7430B"/>
    <w:rsid w:val="00C74951"/>
    <w:rsid w:val="00C7550F"/>
    <w:rsid w:val="00C76E90"/>
    <w:rsid w:val="00C82027"/>
    <w:rsid w:val="00C83A4B"/>
    <w:rsid w:val="00C8441E"/>
    <w:rsid w:val="00C84697"/>
    <w:rsid w:val="00C8528B"/>
    <w:rsid w:val="00C853CD"/>
    <w:rsid w:val="00C855AC"/>
    <w:rsid w:val="00C875F6"/>
    <w:rsid w:val="00C9429F"/>
    <w:rsid w:val="00C96907"/>
    <w:rsid w:val="00C97BD3"/>
    <w:rsid w:val="00CA2053"/>
    <w:rsid w:val="00CA2B6E"/>
    <w:rsid w:val="00CA5E9F"/>
    <w:rsid w:val="00CB130E"/>
    <w:rsid w:val="00CB2AF3"/>
    <w:rsid w:val="00CB4F2C"/>
    <w:rsid w:val="00CB7BBD"/>
    <w:rsid w:val="00CC0E21"/>
    <w:rsid w:val="00CC1A6B"/>
    <w:rsid w:val="00CD057F"/>
    <w:rsid w:val="00CD3A07"/>
    <w:rsid w:val="00CD79A2"/>
    <w:rsid w:val="00CD7AD4"/>
    <w:rsid w:val="00CE2936"/>
    <w:rsid w:val="00CE56F9"/>
    <w:rsid w:val="00CE6895"/>
    <w:rsid w:val="00CE6D53"/>
    <w:rsid w:val="00CE75CA"/>
    <w:rsid w:val="00CE7EDD"/>
    <w:rsid w:val="00CF2D35"/>
    <w:rsid w:val="00CF3152"/>
    <w:rsid w:val="00CF69F0"/>
    <w:rsid w:val="00D004C5"/>
    <w:rsid w:val="00D039F6"/>
    <w:rsid w:val="00D041E4"/>
    <w:rsid w:val="00D0432E"/>
    <w:rsid w:val="00D0455C"/>
    <w:rsid w:val="00D05B15"/>
    <w:rsid w:val="00D05DBC"/>
    <w:rsid w:val="00D108DB"/>
    <w:rsid w:val="00D11855"/>
    <w:rsid w:val="00D2028D"/>
    <w:rsid w:val="00D21C24"/>
    <w:rsid w:val="00D26E01"/>
    <w:rsid w:val="00D30947"/>
    <w:rsid w:val="00D35390"/>
    <w:rsid w:val="00D37855"/>
    <w:rsid w:val="00D40186"/>
    <w:rsid w:val="00D43CD7"/>
    <w:rsid w:val="00D50038"/>
    <w:rsid w:val="00D50619"/>
    <w:rsid w:val="00D51F73"/>
    <w:rsid w:val="00D52125"/>
    <w:rsid w:val="00D53652"/>
    <w:rsid w:val="00D54E0D"/>
    <w:rsid w:val="00D5749E"/>
    <w:rsid w:val="00D60D50"/>
    <w:rsid w:val="00D64872"/>
    <w:rsid w:val="00D66620"/>
    <w:rsid w:val="00D67268"/>
    <w:rsid w:val="00D67AB7"/>
    <w:rsid w:val="00D71F21"/>
    <w:rsid w:val="00D72EA3"/>
    <w:rsid w:val="00D74475"/>
    <w:rsid w:val="00D74488"/>
    <w:rsid w:val="00D75B1A"/>
    <w:rsid w:val="00D77039"/>
    <w:rsid w:val="00D802B2"/>
    <w:rsid w:val="00D81027"/>
    <w:rsid w:val="00D82779"/>
    <w:rsid w:val="00D861EE"/>
    <w:rsid w:val="00D919C9"/>
    <w:rsid w:val="00D9251F"/>
    <w:rsid w:val="00D966C6"/>
    <w:rsid w:val="00D96C49"/>
    <w:rsid w:val="00D9777A"/>
    <w:rsid w:val="00DA054E"/>
    <w:rsid w:val="00DA12F9"/>
    <w:rsid w:val="00DA42E6"/>
    <w:rsid w:val="00DA488A"/>
    <w:rsid w:val="00DA531B"/>
    <w:rsid w:val="00DB0622"/>
    <w:rsid w:val="00DB3D1A"/>
    <w:rsid w:val="00DB5639"/>
    <w:rsid w:val="00DB7820"/>
    <w:rsid w:val="00DC1B85"/>
    <w:rsid w:val="00DC3A39"/>
    <w:rsid w:val="00DD31EC"/>
    <w:rsid w:val="00DD7008"/>
    <w:rsid w:val="00DD77C0"/>
    <w:rsid w:val="00DE3528"/>
    <w:rsid w:val="00DE5E2C"/>
    <w:rsid w:val="00DE6970"/>
    <w:rsid w:val="00DF439A"/>
    <w:rsid w:val="00DF6318"/>
    <w:rsid w:val="00DF7C06"/>
    <w:rsid w:val="00E02E44"/>
    <w:rsid w:val="00E03BFA"/>
    <w:rsid w:val="00E048CB"/>
    <w:rsid w:val="00E05B09"/>
    <w:rsid w:val="00E072A2"/>
    <w:rsid w:val="00E113D6"/>
    <w:rsid w:val="00E12604"/>
    <w:rsid w:val="00E12E51"/>
    <w:rsid w:val="00E14A67"/>
    <w:rsid w:val="00E1776C"/>
    <w:rsid w:val="00E20297"/>
    <w:rsid w:val="00E26B2B"/>
    <w:rsid w:val="00E37C1A"/>
    <w:rsid w:val="00E413C3"/>
    <w:rsid w:val="00E41E85"/>
    <w:rsid w:val="00E43E04"/>
    <w:rsid w:val="00E451C7"/>
    <w:rsid w:val="00E47F4F"/>
    <w:rsid w:val="00E51E2D"/>
    <w:rsid w:val="00E546EF"/>
    <w:rsid w:val="00E601C0"/>
    <w:rsid w:val="00E63DAF"/>
    <w:rsid w:val="00E66B0F"/>
    <w:rsid w:val="00E72AF9"/>
    <w:rsid w:val="00E738D7"/>
    <w:rsid w:val="00E75EAD"/>
    <w:rsid w:val="00E85DE7"/>
    <w:rsid w:val="00E86AC4"/>
    <w:rsid w:val="00E931F5"/>
    <w:rsid w:val="00E9562C"/>
    <w:rsid w:val="00E9636F"/>
    <w:rsid w:val="00EA1BEB"/>
    <w:rsid w:val="00EA2B08"/>
    <w:rsid w:val="00EA4E22"/>
    <w:rsid w:val="00EB3F98"/>
    <w:rsid w:val="00EB61B2"/>
    <w:rsid w:val="00EB6233"/>
    <w:rsid w:val="00EB7521"/>
    <w:rsid w:val="00EB75E6"/>
    <w:rsid w:val="00EC1A5C"/>
    <w:rsid w:val="00EC2011"/>
    <w:rsid w:val="00EC23CA"/>
    <w:rsid w:val="00EC2E59"/>
    <w:rsid w:val="00ED5C0E"/>
    <w:rsid w:val="00ED6C68"/>
    <w:rsid w:val="00ED7CC8"/>
    <w:rsid w:val="00EE00F3"/>
    <w:rsid w:val="00EE0A52"/>
    <w:rsid w:val="00EE1CAF"/>
    <w:rsid w:val="00EE340E"/>
    <w:rsid w:val="00EE46EB"/>
    <w:rsid w:val="00EE6327"/>
    <w:rsid w:val="00EF0843"/>
    <w:rsid w:val="00EF2E20"/>
    <w:rsid w:val="00EF39F9"/>
    <w:rsid w:val="00EF3C15"/>
    <w:rsid w:val="00EF3CC5"/>
    <w:rsid w:val="00EF6805"/>
    <w:rsid w:val="00EF7B43"/>
    <w:rsid w:val="00F00217"/>
    <w:rsid w:val="00F0495C"/>
    <w:rsid w:val="00F04D39"/>
    <w:rsid w:val="00F10DA9"/>
    <w:rsid w:val="00F126AA"/>
    <w:rsid w:val="00F2218B"/>
    <w:rsid w:val="00F26B72"/>
    <w:rsid w:val="00F27205"/>
    <w:rsid w:val="00F27968"/>
    <w:rsid w:val="00F35A1E"/>
    <w:rsid w:val="00F35C7C"/>
    <w:rsid w:val="00F37BD4"/>
    <w:rsid w:val="00F412E8"/>
    <w:rsid w:val="00F50A12"/>
    <w:rsid w:val="00F54749"/>
    <w:rsid w:val="00F54CAC"/>
    <w:rsid w:val="00F569F2"/>
    <w:rsid w:val="00F60B9C"/>
    <w:rsid w:val="00F625B6"/>
    <w:rsid w:val="00F65491"/>
    <w:rsid w:val="00F679AB"/>
    <w:rsid w:val="00F67A42"/>
    <w:rsid w:val="00F67F90"/>
    <w:rsid w:val="00F70410"/>
    <w:rsid w:val="00F70605"/>
    <w:rsid w:val="00F8322E"/>
    <w:rsid w:val="00F91374"/>
    <w:rsid w:val="00F918C3"/>
    <w:rsid w:val="00F925D1"/>
    <w:rsid w:val="00F9275A"/>
    <w:rsid w:val="00F94561"/>
    <w:rsid w:val="00FA646C"/>
    <w:rsid w:val="00FA716D"/>
    <w:rsid w:val="00FB1872"/>
    <w:rsid w:val="00FB2287"/>
    <w:rsid w:val="00FB76C2"/>
    <w:rsid w:val="00FC1E07"/>
    <w:rsid w:val="00FC5074"/>
    <w:rsid w:val="00FC50A7"/>
    <w:rsid w:val="00FC5342"/>
    <w:rsid w:val="00FC62CC"/>
    <w:rsid w:val="00FD1337"/>
    <w:rsid w:val="00FD1A8A"/>
    <w:rsid w:val="00FD1B53"/>
    <w:rsid w:val="00FD2073"/>
    <w:rsid w:val="00FD259A"/>
    <w:rsid w:val="00FD51F0"/>
    <w:rsid w:val="00FD777B"/>
    <w:rsid w:val="00FE10E1"/>
    <w:rsid w:val="00FE29D9"/>
    <w:rsid w:val="00FF1844"/>
    <w:rsid w:val="00FF2180"/>
    <w:rsid w:val="00FF452C"/>
    <w:rsid w:val="00FF512A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4E96"/>
  <w15:chartTrackingRefBased/>
  <w15:docId w15:val="{2F799F50-EE5A-824F-ADF1-A72F39C98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F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F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F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F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F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F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F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F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F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F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F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F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F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F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F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F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F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F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F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F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F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F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F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C52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268"/>
  </w:style>
  <w:style w:type="paragraph" w:styleId="Footer">
    <w:name w:val="footer"/>
    <w:basedOn w:val="Normal"/>
    <w:link w:val="FooterChar"/>
    <w:uiPriority w:val="99"/>
    <w:unhideWhenUsed/>
    <w:rsid w:val="008C52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268"/>
  </w:style>
  <w:style w:type="paragraph" w:styleId="Revision">
    <w:name w:val="Revision"/>
    <w:hidden/>
    <w:uiPriority w:val="99"/>
    <w:semiHidden/>
    <w:rsid w:val="00EA4E2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3F0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960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Wallace</dc:creator>
  <cp:keywords/>
  <dc:description/>
  <cp:lastModifiedBy>Gemma Wallace</cp:lastModifiedBy>
  <cp:revision>26</cp:revision>
  <dcterms:created xsi:type="dcterms:W3CDTF">2025-10-16T19:17:00Z</dcterms:created>
  <dcterms:modified xsi:type="dcterms:W3CDTF">2026-02-23T19:21:00Z</dcterms:modified>
</cp:coreProperties>
</file>